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402D4" w14:textId="2B59AAC2" w:rsidR="00450BC3" w:rsidRPr="00334102" w:rsidRDefault="00450BC3" w:rsidP="00450BC3">
      <w:pPr>
        <w:pStyle w:val="a5"/>
        <w:spacing w:line="240" w:lineRule="auto"/>
        <w:rPr>
          <w:rFonts w:ascii="Times New Roman" w:hAnsi="Times New Roman"/>
          <w:b/>
          <w:sz w:val="24"/>
          <w:szCs w:val="24"/>
          <w:lang w:bidi="or-IN"/>
        </w:rPr>
      </w:pPr>
      <w:r w:rsidRPr="00334102">
        <w:rPr>
          <w:rFonts w:ascii="Times New Roman" w:hAnsi="Times New Roman"/>
          <w:b/>
          <w:bCs w:val="0"/>
          <w:sz w:val="24"/>
          <w:szCs w:val="24"/>
          <w:lang w:bidi="or-IN"/>
        </w:rPr>
        <w:t xml:space="preserve">Table S1 </w:t>
      </w:r>
      <w:r w:rsidR="00BC4C33" w:rsidRPr="00334102">
        <w:rPr>
          <w:rFonts w:ascii="Times New Roman" w:hAnsi="Times New Roman"/>
          <w:b/>
          <w:sz w:val="24"/>
          <w:szCs w:val="24"/>
          <w:lang w:bidi="or-IN"/>
        </w:rPr>
        <w:t>Ingredients and nutrient levels of</w:t>
      </w:r>
      <w:r w:rsidR="0018174E" w:rsidRPr="00334102">
        <w:rPr>
          <w:rFonts w:ascii="Times New Roman" w:hAnsi="Times New Roman"/>
          <w:b/>
          <w:sz w:val="24"/>
          <w:szCs w:val="24"/>
          <w:lang w:bidi="or-IN"/>
        </w:rPr>
        <w:t xml:space="preserve"> basic diets (air-dry basis, %)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3261"/>
        <w:gridCol w:w="2693"/>
        <w:gridCol w:w="1559"/>
        <w:gridCol w:w="2693"/>
        <w:gridCol w:w="1701"/>
        <w:gridCol w:w="1985"/>
      </w:tblGrid>
      <w:tr w:rsidR="00672111" w:rsidRPr="00334102" w14:paraId="33CD2A88" w14:textId="77777777" w:rsidTr="00EE1E67">
        <w:trPr>
          <w:trHeight w:val="228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70AE" w14:textId="77777777" w:rsidR="00672111" w:rsidRPr="00334102" w:rsidRDefault="00672111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gredient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25890D" w14:textId="25E3DDC9" w:rsidR="00672111" w:rsidRPr="00334102" w:rsidRDefault="00672111" w:rsidP="00EC6A6C">
            <w:pP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Content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B05B" w14:textId="3CFF5833" w:rsidR="00672111" w:rsidRPr="00334102" w:rsidRDefault="00672111" w:rsidP="00EC6A6C">
            <w:pP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sz w:val="24"/>
                <w:szCs w:val="24"/>
              </w:rPr>
              <w:t>Nutrient levels</w:t>
            </w:r>
            <w:r w:rsidRPr="0033410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BEE7BE" w14:textId="20A04DD1" w:rsidR="00672111" w:rsidRPr="00334102" w:rsidRDefault="00672111" w:rsidP="00EC6A6C">
            <w:pP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Content</w:t>
            </w:r>
          </w:p>
        </w:tc>
      </w:tr>
      <w:tr w:rsidR="00723C1B" w:rsidRPr="00334102" w14:paraId="1D912D60" w14:textId="77777777" w:rsidTr="00EE1E67">
        <w:trPr>
          <w:trHeight w:val="228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57A52" w14:textId="4F77A3FA" w:rsidR="00723C1B" w:rsidRPr="00334102" w:rsidRDefault="00723C1B" w:rsidP="00723C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2909A" w14:textId="21F2E92A" w:rsidR="00723C1B" w:rsidRPr="00334102" w:rsidRDefault="00723C1B" w:rsidP="00723C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-14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2449B" w14:textId="73E81B94" w:rsidR="00723C1B" w:rsidRPr="00334102" w:rsidRDefault="00723C1B" w:rsidP="00723C1B">
            <w:pP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15-35 d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EADED" w14:textId="7EB33B85" w:rsidR="00723C1B" w:rsidRPr="00334102" w:rsidRDefault="00723C1B" w:rsidP="00723C1B">
            <w:pP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318BE" w14:textId="3E5DC935" w:rsidR="00723C1B" w:rsidRPr="00334102" w:rsidRDefault="00723C1B" w:rsidP="00723C1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-14 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8FAFB" w14:textId="332FA13F" w:rsidR="00723C1B" w:rsidRPr="00334102" w:rsidRDefault="00723C1B" w:rsidP="00723C1B">
            <w:pPr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15-35 d</w:t>
            </w:r>
          </w:p>
        </w:tc>
      </w:tr>
      <w:tr w:rsidR="00450BC3" w:rsidRPr="00334102" w14:paraId="67181479" w14:textId="77777777" w:rsidTr="00EE1E67">
        <w:trPr>
          <w:trHeight w:val="217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8C92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n, 7.8% CP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CBAEED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.8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02BDE6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6.5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E783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E (MJ/kg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2D66F4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.1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D37ABA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.14</w:t>
            </w:r>
          </w:p>
        </w:tc>
      </w:tr>
      <w:tr w:rsidR="00450BC3" w:rsidRPr="00334102" w14:paraId="3A573FB7" w14:textId="77777777" w:rsidTr="00EE1E67">
        <w:trPr>
          <w:trHeight w:val="21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1D65D2C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oybean meal, 43% CP 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7C11416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.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2C6531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9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32AA12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ude protei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B340E5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1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CD4831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55</w:t>
            </w:r>
          </w:p>
        </w:tc>
      </w:tr>
      <w:tr w:rsidR="00450BC3" w:rsidRPr="00334102" w14:paraId="3A946C77" w14:textId="77777777" w:rsidTr="00EE1E67">
        <w:trPr>
          <w:trHeight w:val="21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03426FF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eat bran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BC8E479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F1B5A5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D263EA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4FF434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F5853D2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5</w:t>
            </w:r>
          </w:p>
        </w:tc>
      </w:tr>
      <w:tr w:rsidR="00450BC3" w:rsidRPr="00334102" w14:paraId="45A6241C" w14:textId="77777777" w:rsidTr="00EE1E67">
        <w:trPr>
          <w:trHeight w:val="21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B11EE84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O</w:t>
            </w: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9F81D43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876EFB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CB94C48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ailable P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B0295F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2FD25F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0</w:t>
            </w:r>
          </w:p>
        </w:tc>
      </w:tr>
      <w:tr w:rsidR="00450BC3" w:rsidRPr="00334102" w14:paraId="7D123C7C" w14:textId="77777777" w:rsidTr="00EE1E67">
        <w:trPr>
          <w:trHeight w:val="21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1C4165A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HPO</w:t>
            </w: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 xml:space="preserve">4 </w:t>
            </w: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H</w:t>
            </w: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O)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A9A23D5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5D7180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0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D83482" w14:textId="7CC50BDC" w:rsidR="00450BC3" w:rsidRPr="00334102" w:rsidRDefault="00A9175F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sz w:val="24"/>
                <w:szCs w:val="24"/>
              </w:rPr>
              <w:t>Lysine</w:t>
            </w:r>
            <w:r w:rsidR="00450BC3"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63468D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9967BA5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1</w:t>
            </w:r>
          </w:p>
        </w:tc>
      </w:tr>
      <w:tr w:rsidR="00450BC3" w:rsidRPr="00334102" w14:paraId="1AB32817" w14:textId="77777777" w:rsidTr="00EE1E67">
        <w:trPr>
          <w:trHeight w:val="24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A74F31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dium chlorid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095E53E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883837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E174C4" w14:textId="69C96C49" w:rsidR="00450BC3" w:rsidRPr="00334102" w:rsidRDefault="00A9175F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sz w:val="24"/>
                <w:szCs w:val="24"/>
              </w:rPr>
              <w:t>Methionine</w:t>
            </w:r>
            <w:r w:rsidR="00450BC3"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49546E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38AF8A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1</w:t>
            </w:r>
          </w:p>
        </w:tc>
      </w:tr>
      <w:tr w:rsidR="00450BC3" w:rsidRPr="00334102" w14:paraId="07A7082A" w14:textId="77777777" w:rsidTr="00EE1E67">
        <w:trPr>
          <w:trHeight w:val="217"/>
        </w:trPr>
        <w:tc>
          <w:tcPr>
            <w:tcW w:w="3261" w:type="dxa"/>
            <w:shd w:val="clear" w:color="auto" w:fill="auto"/>
            <w:noWrap/>
            <w:hideMark/>
          </w:tcPr>
          <w:p w14:paraId="6615A909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oline chloride, 50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8029E53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80D11C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3E2FBC9" w14:textId="5B937ACE" w:rsidR="00450BC3" w:rsidRPr="00334102" w:rsidRDefault="00234F6B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="00450BC3"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eonine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E214FB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D4B952E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0</w:t>
            </w:r>
          </w:p>
        </w:tc>
      </w:tr>
      <w:tr w:rsidR="00450BC3" w:rsidRPr="00334102" w14:paraId="3B64C352" w14:textId="77777777" w:rsidTr="00EE1E67">
        <w:trPr>
          <w:trHeight w:val="217"/>
        </w:trPr>
        <w:tc>
          <w:tcPr>
            <w:tcW w:w="3261" w:type="dxa"/>
            <w:shd w:val="clear" w:color="auto" w:fill="auto"/>
            <w:noWrap/>
            <w:hideMark/>
          </w:tcPr>
          <w:p w14:paraId="2DF0EFE0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Vitamin premix</w:t>
            </w: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F2F3C32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24F925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F76D602" w14:textId="4F4A9848" w:rsidR="00450BC3" w:rsidRPr="00334102" w:rsidRDefault="00234F6B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sz w:val="24"/>
                <w:szCs w:val="24"/>
              </w:rPr>
              <w:t>Tryptophan</w:t>
            </w:r>
            <w:r w:rsidR="00450BC3"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FCF534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5783B6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1</w:t>
            </w:r>
          </w:p>
        </w:tc>
      </w:tr>
      <w:tr w:rsidR="00450BC3" w:rsidRPr="00334102" w14:paraId="66433ED0" w14:textId="77777777" w:rsidTr="00EE1E67">
        <w:trPr>
          <w:trHeight w:val="217"/>
        </w:trPr>
        <w:tc>
          <w:tcPr>
            <w:tcW w:w="3261" w:type="dxa"/>
            <w:shd w:val="clear" w:color="auto" w:fill="auto"/>
            <w:noWrap/>
            <w:hideMark/>
          </w:tcPr>
          <w:p w14:paraId="23A5F157" w14:textId="5A60A445" w:rsidR="00450BC3" w:rsidRPr="00334102" w:rsidRDefault="00450BC3" w:rsidP="003876C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eral premix</w:t>
            </w:r>
            <w:r w:rsidR="003876CD" w:rsidRPr="0033410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0285433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32E7D8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9F50F9A" w14:textId="42F686B4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odine</w:t>
            </w: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ontent (mg/kg)</w:t>
            </w:r>
            <w:r w:rsidR="002F551D" w:rsidRPr="0033410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646163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F8CFA8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1</w:t>
            </w:r>
          </w:p>
        </w:tc>
      </w:tr>
      <w:tr w:rsidR="00450BC3" w:rsidRPr="00334102" w14:paraId="77F1F2A5" w14:textId="77777777" w:rsidTr="00EE1E67">
        <w:trPr>
          <w:trHeight w:val="217"/>
        </w:trPr>
        <w:tc>
          <w:tcPr>
            <w:tcW w:w="3261" w:type="dxa"/>
            <w:shd w:val="clear" w:color="auto" w:fill="auto"/>
            <w:noWrap/>
          </w:tcPr>
          <w:p w14:paraId="3CCDA939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lysine</w:t>
            </w: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Cl</w:t>
            </w: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2</w:t>
            </w: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98.5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8E1CC9E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73AC3B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5A31D4F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A863A7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003AC34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0BC3" w:rsidRPr="00334102" w14:paraId="35C2C917" w14:textId="77777777" w:rsidTr="00EE1E67">
        <w:trPr>
          <w:trHeight w:val="217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7F6A725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DL</w:t>
            </w: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methionine, 99%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C76EC03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492A6C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76ED4A79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4EEA9D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8B36D1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50BC3" w:rsidRPr="00334102" w14:paraId="5E2DF5F5" w14:textId="77777777" w:rsidTr="00EE1E67">
        <w:trPr>
          <w:trHeight w:val="217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570B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CF2BF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97A9A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15165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C5574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6FABC" w14:textId="77777777" w:rsidR="00450BC3" w:rsidRPr="00334102" w:rsidRDefault="00450BC3" w:rsidP="00EC6A6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5A13978" w14:textId="77777777" w:rsidR="00E86941" w:rsidRDefault="003876CD" w:rsidP="00E86941">
      <w:pPr>
        <w:tabs>
          <w:tab w:val="left" w:pos="8364"/>
        </w:tabs>
        <w:adjustRightInd w:val="0"/>
        <w:rPr>
          <w:rFonts w:ascii="Times New Roman" w:hAnsi="Times New Roman" w:cs="Times New Roman"/>
          <w:sz w:val="24"/>
          <w:szCs w:val="24"/>
          <w:lang w:bidi="or-IN"/>
        </w:rPr>
      </w:pPr>
      <w:r w:rsidRPr="00334102">
        <w:rPr>
          <w:rFonts w:ascii="Times New Roman" w:hAnsi="Times New Roman" w:cs="Times New Roman"/>
          <w:sz w:val="24"/>
          <w:szCs w:val="24"/>
          <w:vertAlign w:val="superscript"/>
          <w:lang w:bidi="or-IN"/>
        </w:rPr>
        <w:t xml:space="preserve">1 </w:t>
      </w:r>
      <w:r w:rsidRPr="00334102">
        <w:rPr>
          <w:rFonts w:ascii="Times New Roman" w:hAnsi="Times New Roman" w:cs="Times New Roman"/>
          <w:sz w:val="24"/>
          <w:szCs w:val="24"/>
          <w:lang w:bidi="or-IN"/>
        </w:rPr>
        <w:t>Provided the following per kilogram of the diet</w:t>
      </w:r>
      <w:r w:rsidR="00A54C11" w:rsidRPr="00334102">
        <w:rPr>
          <w:rFonts w:ascii="Times New Roman" w:hAnsi="Times New Roman" w:cs="Times New Roman"/>
          <w:sz w:val="24"/>
          <w:szCs w:val="24"/>
          <w:lang w:bidi="or-IN"/>
        </w:rPr>
        <w:t xml:space="preserve">: </w:t>
      </w:r>
      <w:r w:rsidR="00271C12" w:rsidRPr="00334102">
        <w:rPr>
          <w:rFonts w:ascii="Times New Roman" w:eastAsia="宋体" w:hAnsi="Times New Roman" w:cs="Times New Roman"/>
          <w:sz w:val="24"/>
          <w:szCs w:val="24"/>
        </w:rPr>
        <w:t>vitamin A,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000 IU; </w:t>
      </w:r>
      <w:r w:rsidR="003518D7" w:rsidRPr="00334102">
        <w:rPr>
          <w:rFonts w:ascii="Times New Roman" w:eastAsia="宋体" w:hAnsi="Times New Roman" w:cs="Times New Roman"/>
          <w:sz w:val="24"/>
          <w:szCs w:val="24"/>
        </w:rPr>
        <w:t>vitamin D</w:t>
      </w:r>
      <w:r w:rsidR="003518D7" w:rsidRPr="00334102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="003518D7" w:rsidRPr="00334102">
        <w:rPr>
          <w:rFonts w:ascii="Times New Roman" w:eastAsia="宋体" w:hAnsi="Times New Roman" w:cs="Times New Roman"/>
          <w:sz w:val="24"/>
          <w:szCs w:val="24"/>
        </w:rPr>
        <w:t>,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0 IU; </w:t>
      </w:r>
      <w:r w:rsidR="00B623A4" w:rsidRPr="00334102">
        <w:rPr>
          <w:rFonts w:ascii="Times New Roman" w:eastAsia="宋体" w:hAnsi="Times New Roman" w:cs="Times New Roman"/>
          <w:sz w:val="24"/>
          <w:szCs w:val="24"/>
        </w:rPr>
        <w:t>vitamin E,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 mg; </w:t>
      </w:r>
      <w:r w:rsidR="009C470F" w:rsidRPr="00334102">
        <w:rPr>
          <w:rFonts w:ascii="Times New Roman" w:eastAsia="宋体" w:hAnsi="Times New Roman" w:cs="Times New Roman"/>
          <w:sz w:val="24"/>
          <w:szCs w:val="24"/>
        </w:rPr>
        <w:t>vitamin B</w:t>
      </w:r>
      <w:r w:rsidR="009C470F" w:rsidRPr="00334102">
        <w:rPr>
          <w:rFonts w:ascii="Times New Roman" w:eastAsia="宋体" w:hAnsi="Times New Roman" w:cs="Times New Roman"/>
          <w:sz w:val="24"/>
          <w:szCs w:val="24"/>
          <w:vertAlign w:val="subscript"/>
        </w:rPr>
        <w:t>1</w:t>
      </w:r>
      <w:r w:rsidR="009C470F" w:rsidRPr="00334102">
        <w:rPr>
          <w:rFonts w:ascii="Times New Roman" w:eastAsia="宋体" w:hAnsi="Times New Roman" w:cs="Times New Roman"/>
          <w:sz w:val="24"/>
          <w:szCs w:val="24"/>
        </w:rPr>
        <w:t>,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 mg; </w:t>
      </w:r>
      <w:r w:rsidR="00836F18" w:rsidRPr="00334102">
        <w:rPr>
          <w:rFonts w:ascii="Times New Roman" w:eastAsia="宋体" w:hAnsi="Times New Roman" w:cs="Times New Roman"/>
          <w:sz w:val="24"/>
          <w:szCs w:val="24"/>
        </w:rPr>
        <w:t>vitamin B</w:t>
      </w:r>
      <w:r w:rsidR="00836F18" w:rsidRPr="00334102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="00836F18" w:rsidRPr="00334102">
        <w:rPr>
          <w:rFonts w:ascii="Times New Roman" w:eastAsia="宋体" w:hAnsi="Times New Roman" w:cs="Times New Roman"/>
          <w:sz w:val="24"/>
          <w:szCs w:val="24"/>
        </w:rPr>
        <w:t>,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.8 mg; </w:t>
      </w:r>
      <w:r w:rsidR="00320C32" w:rsidRPr="00334102">
        <w:rPr>
          <w:rFonts w:ascii="Times New Roman" w:eastAsia="宋体" w:hAnsi="Times New Roman" w:cs="Times New Roman"/>
          <w:sz w:val="24"/>
          <w:szCs w:val="24"/>
        </w:rPr>
        <w:t>vitamin B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  <w:r w:rsidR="004E4538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26206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0.02 mg; pantothenic acid 20 mg; folic acid 1 mg; niacin 50 mg.</w:t>
      </w:r>
      <w:r w:rsidR="00EF4CE0" w:rsidRPr="00334102">
        <w:rPr>
          <w:rFonts w:ascii="Times New Roman" w:hAnsi="Times New Roman" w:cs="Times New Roman"/>
          <w:sz w:val="24"/>
          <w:szCs w:val="24"/>
          <w:lang w:bidi="or-IN"/>
        </w:rPr>
        <w:t xml:space="preserve"> 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The mineral premix provides the following per kg of diets: Cu (CuSO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) 8 mg</w:t>
      </w:r>
      <w:r w:rsidR="002F551D" w:rsidRPr="003341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2F551D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Fe (FeSO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) 60 mg</w:t>
      </w:r>
      <w:r w:rsidR="002F551D" w:rsidRPr="003341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2F551D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Mn (MnSO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) 60 mg</w:t>
      </w:r>
      <w:r w:rsidR="003378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3378D3" w:rsidRPr="003378D3">
        <w:t xml:space="preserve"> </w:t>
      </w:r>
      <w:r w:rsidR="003378D3" w:rsidRPr="003378D3">
        <w:rPr>
          <w:rFonts w:ascii="Times New Roman" w:hAnsi="Times New Roman" w:cs="Times New Roman"/>
          <w:color w:val="000000" w:themeColor="text1"/>
          <w:sz w:val="24"/>
          <w:szCs w:val="24"/>
        </w:rPr>
        <w:t>Zn</w:t>
      </w:r>
      <w:r w:rsidR="003378D3" w:rsidRPr="003378D3">
        <w:rPr>
          <w:rFonts w:ascii="Times New Roman" w:hAnsi="Times New Roman" w:cs="Times New Roman"/>
          <w:color w:val="000000" w:themeColor="text1"/>
          <w:sz w:val="24"/>
          <w:szCs w:val="24"/>
        </w:rPr>
        <w:t>（</w:t>
      </w:r>
      <w:r w:rsidR="003378D3" w:rsidRPr="003378D3">
        <w:rPr>
          <w:rFonts w:ascii="Times New Roman" w:hAnsi="Times New Roman" w:cs="Times New Roman"/>
          <w:color w:val="000000" w:themeColor="text1"/>
          <w:sz w:val="24"/>
          <w:szCs w:val="24"/>
        </w:rPr>
        <w:t>Zn</w:t>
      </w:r>
      <w:r w:rsidR="003378D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SO</w:t>
      </w:r>
      <w:r w:rsidR="003378D3" w:rsidRPr="0033410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3378D3">
        <w:rPr>
          <w:rFonts w:ascii="Times New Roman" w:hAnsi="Times New Roman" w:cs="Times New Roman"/>
          <w:color w:val="000000" w:themeColor="text1"/>
          <w:sz w:val="24"/>
          <w:szCs w:val="24"/>
        </w:rPr>
        <w:t>·7H</w:t>
      </w:r>
      <w:r w:rsidR="003378D3" w:rsidRPr="003378D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378D3" w:rsidRPr="003378D3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3378D3" w:rsidRPr="003378D3">
        <w:rPr>
          <w:rFonts w:ascii="Times New Roman" w:hAnsi="Times New Roman" w:cs="Times New Roman"/>
          <w:color w:val="000000" w:themeColor="text1"/>
          <w:sz w:val="24"/>
          <w:szCs w:val="24"/>
        </w:rPr>
        <w:t>）</w:t>
      </w:r>
      <w:r w:rsidR="003378D3" w:rsidRPr="003378D3">
        <w:rPr>
          <w:rFonts w:ascii="Times New Roman" w:hAnsi="Times New Roman" w:cs="Times New Roman"/>
          <w:color w:val="000000" w:themeColor="text1"/>
          <w:sz w:val="24"/>
          <w:szCs w:val="24"/>
        </w:rPr>
        <w:t>60 mg</w:t>
      </w:r>
      <w:r w:rsidR="002F551D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Se (NaSeO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450BC3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) 0.3 mg.</w:t>
      </w:r>
    </w:p>
    <w:p w14:paraId="1E54703D" w14:textId="55268842" w:rsidR="002F551D" w:rsidRPr="00E86941" w:rsidRDefault="002F551D" w:rsidP="00E86941">
      <w:pPr>
        <w:tabs>
          <w:tab w:val="left" w:pos="8364"/>
        </w:tabs>
        <w:adjustRightInd w:val="0"/>
        <w:rPr>
          <w:rFonts w:ascii="Times New Roman" w:hAnsi="Times New Roman" w:cs="Times New Roman"/>
          <w:sz w:val="24"/>
          <w:szCs w:val="24"/>
          <w:lang w:bidi="or-IN"/>
        </w:rPr>
      </w:pPr>
      <w:r w:rsidRPr="00334102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2 </w:t>
      </w:r>
      <w:r w:rsidRPr="00334102">
        <w:rPr>
          <w:rFonts w:ascii="Times New Roman" w:eastAsia="宋体" w:hAnsi="Times New Roman" w:cs="Times New Roman"/>
          <w:sz w:val="24"/>
          <w:szCs w:val="24"/>
        </w:rPr>
        <w:t xml:space="preserve">CP, </w:t>
      </w:r>
      <w:r w:rsidR="00582E93" w:rsidRPr="00334102">
        <w:rPr>
          <w:rFonts w:ascii="Times New Roman" w:eastAsia="宋体" w:hAnsi="Times New Roman" w:cs="Times New Roman"/>
          <w:sz w:val="24"/>
          <w:szCs w:val="24"/>
        </w:rPr>
        <w:t>iodine</w:t>
      </w:r>
      <w:r w:rsidRPr="00334102">
        <w:rPr>
          <w:rFonts w:ascii="Times New Roman" w:eastAsia="宋体" w:hAnsi="Times New Roman" w:cs="Times New Roman"/>
          <w:sz w:val="24"/>
          <w:szCs w:val="24"/>
        </w:rPr>
        <w:t xml:space="preserve"> and energy were measured values, while the others were calculated values.</w:t>
      </w:r>
    </w:p>
    <w:p w14:paraId="03C9A63D" w14:textId="12BF728C" w:rsidR="00E963D9" w:rsidRPr="00334102" w:rsidRDefault="00E963D9" w:rsidP="0018174E">
      <w:pPr>
        <w:adjustRightInd w:val="0"/>
        <w:rPr>
          <w:rFonts w:ascii="Times New Roman" w:eastAsia="宋体" w:hAnsi="Times New Roman" w:cs="Times New Roman"/>
          <w:sz w:val="24"/>
          <w:szCs w:val="24"/>
        </w:rPr>
      </w:pPr>
      <w:r w:rsidRPr="00334102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334102">
        <w:rPr>
          <w:rFonts w:ascii="Times New Roman" w:eastAsia="宋体" w:hAnsi="Times New Roman" w:cs="Times New Roman"/>
          <w:sz w:val="24"/>
          <w:szCs w:val="24"/>
        </w:rPr>
        <w:t xml:space="preserve"> Total iodine from 1 to 14 days of age diets was 0.82, 1.90, 3.23, 4.35, 9.27, 17.16 mg/kg and from 15 to 35 days of age diets was 0.97, 2.05, 3.54, 5.47, 9.86, 17.65 mg/kg, respectively.</w:t>
      </w:r>
    </w:p>
    <w:p w14:paraId="702F1674" w14:textId="77777777" w:rsidR="00304BE9" w:rsidRPr="00334102" w:rsidRDefault="00304BE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34102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D03241C" w14:textId="7F6B9E87" w:rsidR="00304BE9" w:rsidRPr="00334102" w:rsidRDefault="00304BE9" w:rsidP="00755260">
      <w:pPr>
        <w:pStyle w:val="a5"/>
        <w:spacing w:line="480" w:lineRule="auto"/>
        <w:rPr>
          <w:rFonts w:ascii="Times New Roman" w:hAnsi="Times New Roman"/>
          <w:b/>
          <w:sz w:val="24"/>
          <w:szCs w:val="24"/>
        </w:rPr>
      </w:pPr>
      <w:r w:rsidRPr="00334102">
        <w:rPr>
          <w:rFonts w:ascii="Times New Roman" w:hAnsi="Times New Roman"/>
          <w:b/>
          <w:sz w:val="24"/>
          <w:szCs w:val="24"/>
        </w:rPr>
        <w:lastRenderedPageBreak/>
        <w:t>Table S2 Information of primers for target genes</w:t>
      </w:r>
    </w:p>
    <w:tbl>
      <w:tblPr>
        <w:tblW w:w="1389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20" w:firstRow="1" w:lastRow="0" w:firstColumn="0" w:lastColumn="0" w:noHBand="0" w:noVBand="0"/>
      </w:tblPr>
      <w:tblGrid>
        <w:gridCol w:w="2978"/>
        <w:gridCol w:w="2409"/>
        <w:gridCol w:w="1701"/>
        <w:gridCol w:w="4394"/>
        <w:gridCol w:w="2410"/>
      </w:tblGrid>
      <w:tr w:rsidR="009D52FD" w:rsidRPr="00334102" w14:paraId="677EAC73" w14:textId="77777777" w:rsidTr="00F23D90">
        <w:trPr>
          <w:trHeight w:val="353"/>
          <w:tblHeader/>
          <w:jc w:val="center"/>
        </w:trPr>
        <w:tc>
          <w:tcPr>
            <w:tcW w:w="29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8D0D0E" w14:textId="565935A9" w:rsidR="009D52FD" w:rsidRPr="00334102" w:rsidRDefault="009D52FD" w:rsidP="00E176B2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ne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3AA57B" w14:textId="621050E0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609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EB3FE4" w14:textId="30401F14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imer sequences (5’ to 3’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57CDCA" w14:textId="4667A3E5" w:rsidR="009D52FD" w:rsidRPr="00334102" w:rsidRDefault="009D52FD" w:rsidP="0031327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duct size, bp</w:t>
            </w:r>
          </w:p>
        </w:tc>
      </w:tr>
      <w:tr w:rsidR="009D52FD" w:rsidRPr="00334102" w14:paraId="4562114B" w14:textId="77777777" w:rsidTr="00F23D90">
        <w:trPr>
          <w:trHeight w:val="250"/>
          <w:jc w:val="center"/>
        </w:trPr>
        <w:tc>
          <w:tcPr>
            <w:tcW w:w="2978" w:type="dxa"/>
            <w:vMerge w:val="restart"/>
            <w:vAlign w:val="center"/>
          </w:tcPr>
          <w:p w14:paraId="7976904F" w14:textId="7B3D9FFA" w:rsidR="009D52FD" w:rsidRPr="00334102" w:rsidRDefault="009D52FD" w:rsidP="00E176B2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UC2</w:t>
            </w:r>
          </w:p>
        </w:tc>
        <w:tc>
          <w:tcPr>
            <w:tcW w:w="2409" w:type="dxa"/>
            <w:vMerge w:val="restart"/>
            <w:vAlign w:val="center"/>
          </w:tcPr>
          <w:p w14:paraId="548B27A6" w14:textId="567536CC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M_005024513.2</w:t>
            </w:r>
          </w:p>
        </w:tc>
        <w:tc>
          <w:tcPr>
            <w:tcW w:w="1701" w:type="dxa"/>
            <w:vAlign w:val="center"/>
          </w:tcPr>
          <w:p w14:paraId="797CFC5E" w14:textId="1A66A4A8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  <w:vAlign w:val="center"/>
          </w:tcPr>
          <w:p w14:paraId="4AEAA606" w14:textId="2A0D52CC" w:rsidR="009D52FD" w:rsidRPr="00334102" w:rsidRDefault="009D52FD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GCGCTCAATTCAACATAAGTA</w:t>
            </w:r>
          </w:p>
        </w:tc>
        <w:tc>
          <w:tcPr>
            <w:tcW w:w="2410" w:type="dxa"/>
            <w:vMerge w:val="restart"/>
            <w:vAlign w:val="center"/>
          </w:tcPr>
          <w:p w14:paraId="608ABC2E" w14:textId="1DB11240" w:rsidR="009D52FD" w:rsidRPr="00334102" w:rsidRDefault="009D52FD" w:rsidP="0031327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</w:tr>
      <w:tr w:rsidR="009D52FD" w:rsidRPr="00334102" w14:paraId="0B3F590E" w14:textId="77777777" w:rsidTr="00F23D90">
        <w:trPr>
          <w:trHeight w:val="250"/>
          <w:jc w:val="center"/>
        </w:trPr>
        <w:tc>
          <w:tcPr>
            <w:tcW w:w="2978" w:type="dxa"/>
            <w:vMerge/>
            <w:vAlign w:val="center"/>
          </w:tcPr>
          <w:p w14:paraId="5E3E4941" w14:textId="77777777" w:rsidR="009D52FD" w:rsidRPr="00334102" w:rsidRDefault="009D52FD" w:rsidP="00E176B2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168D28BE" w14:textId="77777777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060CA9A" w14:textId="12EFF3BF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  <w:vAlign w:val="center"/>
          </w:tcPr>
          <w:p w14:paraId="5C495E05" w14:textId="66703B68" w:rsidR="009D52FD" w:rsidRPr="00334102" w:rsidRDefault="009D52FD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AAACTGATGGCTTCTTATGCGG</w:t>
            </w:r>
          </w:p>
        </w:tc>
        <w:tc>
          <w:tcPr>
            <w:tcW w:w="2410" w:type="dxa"/>
            <w:vMerge/>
            <w:vAlign w:val="center"/>
          </w:tcPr>
          <w:p w14:paraId="37852DEB" w14:textId="77777777" w:rsidR="009D52FD" w:rsidRPr="00334102" w:rsidRDefault="009D52FD" w:rsidP="0031327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52FD" w:rsidRPr="00334102" w14:paraId="73E4DE71" w14:textId="77777777" w:rsidTr="00F23D90">
        <w:trPr>
          <w:trHeight w:val="250"/>
          <w:jc w:val="center"/>
        </w:trPr>
        <w:tc>
          <w:tcPr>
            <w:tcW w:w="2978" w:type="dxa"/>
            <w:vMerge w:val="restart"/>
            <w:vAlign w:val="center"/>
          </w:tcPr>
          <w:p w14:paraId="184828E8" w14:textId="3762E8FF" w:rsidR="009D52FD" w:rsidRPr="00334102" w:rsidRDefault="009D52FD" w:rsidP="00E176B2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FF2</w:t>
            </w:r>
          </w:p>
        </w:tc>
        <w:tc>
          <w:tcPr>
            <w:tcW w:w="2409" w:type="dxa"/>
            <w:vMerge w:val="restart"/>
            <w:vAlign w:val="center"/>
          </w:tcPr>
          <w:p w14:paraId="23561650" w14:textId="5B06C527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M_005030468.2</w:t>
            </w:r>
          </w:p>
        </w:tc>
        <w:tc>
          <w:tcPr>
            <w:tcW w:w="1701" w:type="dxa"/>
            <w:vAlign w:val="center"/>
          </w:tcPr>
          <w:p w14:paraId="38A2C039" w14:textId="332E5141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  <w:vAlign w:val="center"/>
          </w:tcPr>
          <w:p w14:paraId="56B51748" w14:textId="3BB03641" w:rsidR="009D52FD" w:rsidRPr="00334102" w:rsidRDefault="009D52FD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GTCATCCTTGTTGTAGCCCTCA</w:t>
            </w:r>
          </w:p>
        </w:tc>
        <w:tc>
          <w:tcPr>
            <w:tcW w:w="2410" w:type="dxa"/>
            <w:vMerge w:val="restart"/>
            <w:vAlign w:val="center"/>
          </w:tcPr>
          <w:p w14:paraId="67CE6425" w14:textId="005D0C54" w:rsidR="009D52FD" w:rsidRPr="00334102" w:rsidRDefault="009D52FD" w:rsidP="0031327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3</w:t>
            </w:r>
          </w:p>
        </w:tc>
      </w:tr>
      <w:tr w:rsidR="009D52FD" w:rsidRPr="00334102" w14:paraId="22A4C864" w14:textId="77777777" w:rsidTr="00F23D90">
        <w:trPr>
          <w:trHeight w:val="250"/>
          <w:jc w:val="center"/>
        </w:trPr>
        <w:tc>
          <w:tcPr>
            <w:tcW w:w="2978" w:type="dxa"/>
            <w:vMerge/>
            <w:vAlign w:val="center"/>
          </w:tcPr>
          <w:p w14:paraId="2E3690AF" w14:textId="77777777" w:rsidR="009D52FD" w:rsidRPr="00334102" w:rsidRDefault="009D52FD" w:rsidP="00E176B2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7E595852" w14:textId="77777777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49E3E52" w14:textId="259A8007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  <w:vAlign w:val="center"/>
          </w:tcPr>
          <w:p w14:paraId="05C9A570" w14:textId="50E1E1F6" w:rsidR="009D52FD" w:rsidRPr="00334102" w:rsidRDefault="009D52FD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TTCCTGGGTGACCACAGTTCTT</w:t>
            </w:r>
          </w:p>
        </w:tc>
        <w:tc>
          <w:tcPr>
            <w:tcW w:w="2410" w:type="dxa"/>
            <w:vMerge/>
            <w:vAlign w:val="center"/>
          </w:tcPr>
          <w:p w14:paraId="581E6F68" w14:textId="77777777" w:rsidR="009D52FD" w:rsidRPr="00334102" w:rsidRDefault="009D52FD" w:rsidP="0031327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D52FD" w:rsidRPr="00334102" w14:paraId="05536B16" w14:textId="77777777" w:rsidTr="00F23D90">
        <w:trPr>
          <w:trHeight w:val="250"/>
          <w:jc w:val="center"/>
        </w:trPr>
        <w:tc>
          <w:tcPr>
            <w:tcW w:w="2978" w:type="dxa"/>
            <w:vMerge w:val="restart"/>
            <w:vAlign w:val="center"/>
          </w:tcPr>
          <w:p w14:paraId="4D3B490B" w14:textId="04BEFED9" w:rsidR="009D52FD" w:rsidRPr="00334102" w:rsidRDefault="009D52FD" w:rsidP="00E176B2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AvBD2</w:t>
            </w:r>
          </w:p>
        </w:tc>
        <w:tc>
          <w:tcPr>
            <w:tcW w:w="2409" w:type="dxa"/>
            <w:vMerge w:val="restart"/>
            <w:vAlign w:val="center"/>
          </w:tcPr>
          <w:p w14:paraId="766E0DC0" w14:textId="2F67C93B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Y641439.1</w:t>
            </w:r>
          </w:p>
        </w:tc>
        <w:tc>
          <w:tcPr>
            <w:tcW w:w="1701" w:type="dxa"/>
            <w:vAlign w:val="center"/>
          </w:tcPr>
          <w:p w14:paraId="77126805" w14:textId="176D9F40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</w:tcPr>
          <w:p w14:paraId="182D8FF7" w14:textId="5A76D87A" w:rsidR="009D52FD" w:rsidRPr="00334102" w:rsidRDefault="009D52FD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AGGTTTCTCCAGGATTGT</w:t>
            </w:r>
          </w:p>
        </w:tc>
        <w:tc>
          <w:tcPr>
            <w:tcW w:w="2410" w:type="dxa"/>
            <w:vMerge w:val="restart"/>
            <w:vAlign w:val="center"/>
          </w:tcPr>
          <w:p w14:paraId="2CE5C215" w14:textId="4560F506" w:rsidR="009D52FD" w:rsidRPr="00334102" w:rsidRDefault="009D52FD" w:rsidP="0031327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</w:tr>
      <w:tr w:rsidR="009D52FD" w:rsidRPr="00334102" w14:paraId="3B245262" w14:textId="77777777" w:rsidTr="00F23D90">
        <w:trPr>
          <w:trHeight w:val="250"/>
          <w:jc w:val="center"/>
        </w:trPr>
        <w:tc>
          <w:tcPr>
            <w:tcW w:w="2978" w:type="dxa"/>
            <w:vMerge/>
            <w:vAlign w:val="center"/>
          </w:tcPr>
          <w:p w14:paraId="6C3FDB18" w14:textId="77777777" w:rsidR="009D52FD" w:rsidRPr="00334102" w:rsidRDefault="009D52FD" w:rsidP="00E176B2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68C51915" w14:textId="77777777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C603416" w14:textId="6306D030" w:rsidR="009D52FD" w:rsidRPr="00334102" w:rsidRDefault="009D52FD" w:rsidP="00E5282C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</w:tcPr>
          <w:p w14:paraId="41BB1AB1" w14:textId="489E83F8" w:rsidR="009D52FD" w:rsidRPr="00334102" w:rsidRDefault="009D52FD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CCCAAAGCAACTTCCAAC</w:t>
            </w:r>
          </w:p>
        </w:tc>
        <w:tc>
          <w:tcPr>
            <w:tcW w:w="2410" w:type="dxa"/>
            <w:vMerge/>
            <w:vAlign w:val="center"/>
          </w:tcPr>
          <w:p w14:paraId="72BF9782" w14:textId="77777777" w:rsidR="009D52FD" w:rsidRPr="00334102" w:rsidRDefault="009D52FD" w:rsidP="0031327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6B3E" w:rsidRPr="00334102" w14:paraId="4543E3E5" w14:textId="77777777" w:rsidTr="00F23D90">
        <w:trPr>
          <w:trHeight w:val="250"/>
          <w:jc w:val="center"/>
        </w:trPr>
        <w:tc>
          <w:tcPr>
            <w:tcW w:w="2978" w:type="dxa"/>
            <w:vMerge w:val="restart"/>
            <w:vAlign w:val="center"/>
          </w:tcPr>
          <w:p w14:paraId="236F3D70" w14:textId="7AE24CE1" w:rsidR="00B16B3E" w:rsidRPr="00334102" w:rsidRDefault="00D87116" w:rsidP="00D87116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IgA</w:t>
            </w:r>
          </w:p>
        </w:tc>
        <w:tc>
          <w:tcPr>
            <w:tcW w:w="2409" w:type="dxa"/>
            <w:vMerge w:val="restart"/>
            <w:vAlign w:val="center"/>
          </w:tcPr>
          <w:p w14:paraId="7D94C6F4" w14:textId="7AE349AB" w:rsidR="00B16B3E" w:rsidRPr="00334102" w:rsidRDefault="00D87116" w:rsidP="00D87116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27222.1</w:t>
            </w:r>
          </w:p>
        </w:tc>
        <w:tc>
          <w:tcPr>
            <w:tcW w:w="1701" w:type="dxa"/>
            <w:vAlign w:val="center"/>
          </w:tcPr>
          <w:p w14:paraId="4FA1739A" w14:textId="4081D0D8" w:rsidR="00B16B3E" w:rsidRPr="00334102" w:rsidRDefault="00B16B3E" w:rsidP="00D87116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  <w:vAlign w:val="center"/>
          </w:tcPr>
          <w:p w14:paraId="7FDCC99C" w14:textId="5A4D1329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CGCTCAAGGAACCCATCGT</w:t>
            </w:r>
          </w:p>
        </w:tc>
        <w:tc>
          <w:tcPr>
            <w:tcW w:w="2410" w:type="dxa"/>
            <w:vMerge w:val="restart"/>
            <w:vAlign w:val="center"/>
          </w:tcPr>
          <w:p w14:paraId="3B04E14C" w14:textId="1A661972" w:rsidR="00B16B3E" w:rsidRPr="00334102" w:rsidRDefault="00D87116" w:rsidP="00D87116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</w:tr>
      <w:tr w:rsidR="00B16B3E" w:rsidRPr="00334102" w14:paraId="273B394E" w14:textId="77777777" w:rsidTr="00F23D90">
        <w:trPr>
          <w:trHeight w:val="250"/>
          <w:jc w:val="center"/>
        </w:trPr>
        <w:tc>
          <w:tcPr>
            <w:tcW w:w="2978" w:type="dxa"/>
            <w:vMerge/>
            <w:vAlign w:val="center"/>
          </w:tcPr>
          <w:p w14:paraId="11D4A649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25FBF36C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DB632DA" w14:textId="4F35B427" w:rsidR="00B16B3E" w:rsidRPr="00334102" w:rsidRDefault="00B16B3E" w:rsidP="00592C47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  <w:vAlign w:val="center"/>
          </w:tcPr>
          <w:p w14:paraId="61C9AD02" w14:textId="2DF18FD1" w:rsidR="00B16B3E" w:rsidRPr="00334102" w:rsidRDefault="00D87116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GGGACCACGAGAACTTCA</w:t>
            </w:r>
          </w:p>
        </w:tc>
        <w:tc>
          <w:tcPr>
            <w:tcW w:w="2410" w:type="dxa"/>
            <w:vMerge/>
            <w:vAlign w:val="center"/>
          </w:tcPr>
          <w:p w14:paraId="26B274E5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6B3E" w:rsidRPr="00334102" w14:paraId="29567EDF" w14:textId="77777777" w:rsidTr="00F23D90">
        <w:trPr>
          <w:trHeight w:val="316"/>
          <w:jc w:val="center"/>
        </w:trPr>
        <w:tc>
          <w:tcPr>
            <w:tcW w:w="2978" w:type="dxa"/>
            <w:vMerge w:val="restart"/>
            <w:vAlign w:val="center"/>
          </w:tcPr>
          <w:p w14:paraId="12F28F42" w14:textId="205073F5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I</w:t>
            </w:r>
            <w:r w:rsidRPr="0033410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L-6</w:t>
            </w:r>
          </w:p>
        </w:tc>
        <w:tc>
          <w:tcPr>
            <w:tcW w:w="2409" w:type="dxa"/>
            <w:vMerge w:val="restart"/>
            <w:vAlign w:val="center"/>
          </w:tcPr>
          <w:p w14:paraId="7E6E9F21" w14:textId="497D4735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M_013100522.2</w:t>
            </w:r>
          </w:p>
        </w:tc>
        <w:tc>
          <w:tcPr>
            <w:tcW w:w="1701" w:type="dxa"/>
            <w:vAlign w:val="center"/>
          </w:tcPr>
          <w:p w14:paraId="74DBB21E" w14:textId="6621A7D9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  <w:vAlign w:val="center"/>
          </w:tcPr>
          <w:p w14:paraId="2B4D0FED" w14:textId="343129BE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GCGAGAACAGCATGGAGA</w:t>
            </w:r>
          </w:p>
        </w:tc>
        <w:tc>
          <w:tcPr>
            <w:tcW w:w="2410" w:type="dxa"/>
            <w:vMerge w:val="restart"/>
            <w:vAlign w:val="center"/>
          </w:tcPr>
          <w:p w14:paraId="3CBFE8E5" w14:textId="7BBC1531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</w:tr>
      <w:tr w:rsidR="00B16B3E" w:rsidRPr="00334102" w14:paraId="2DF6C0AF" w14:textId="77777777" w:rsidTr="00F23D90">
        <w:trPr>
          <w:trHeight w:val="250"/>
          <w:jc w:val="center"/>
        </w:trPr>
        <w:tc>
          <w:tcPr>
            <w:tcW w:w="2978" w:type="dxa"/>
            <w:vMerge/>
            <w:vAlign w:val="center"/>
          </w:tcPr>
          <w:p w14:paraId="166CAE27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6261C8E9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C657C11" w14:textId="5D1B25CE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  <w:vAlign w:val="center"/>
          </w:tcPr>
          <w:p w14:paraId="3C5587D2" w14:textId="75862A1F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AAGGTGAAAAGCCCGCTG</w:t>
            </w:r>
          </w:p>
        </w:tc>
        <w:tc>
          <w:tcPr>
            <w:tcW w:w="2410" w:type="dxa"/>
            <w:vMerge/>
            <w:vAlign w:val="center"/>
          </w:tcPr>
          <w:p w14:paraId="491E6432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6B3E" w:rsidRPr="00334102" w14:paraId="6055848E" w14:textId="77777777" w:rsidTr="00F23D90">
        <w:trPr>
          <w:trHeight w:val="250"/>
          <w:jc w:val="center"/>
        </w:trPr>
        <w:tc>
          <w:tcPr>
            <w:tcW w:w="2978" w:type="dxa"/>
            <w:vMerge w:val="restart"/>
            <w:vAlign w:val="center"/>
          </w:tcPr>
          <w:p w14:paraId="0D195776" w14:textId="326B7A96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I</w:t>
            </w:r>
            <w:r w:rsidRPr="0033410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L-10</w:t>
            </w:r>
          </w:p>
        </w:tc>
        <w:tc>
          <w:tcPr>
            <w:tcW w:w="2409" w:type="dxa"/>
            <w:vMerge w:val="restart"/>
            <w:vAlign w:val="center"/>
          </w:tcPr>
          <w:p w14:paraId="203D121A" w14:textId="1E22A246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J621614.1</w:t>
            </w:r>
          </w:p>
        </w:tc>
        <w:tc>
          <w:tcPr>
            <w:tcW w:w="1701" w:type="dxa"/>
            <w:vAlign w:val="center"/>
          </w:tcPr>
          <w:p w14:paraId="61EC26D1" w14:textId="24EF3C1A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  <w:vAlign w:val="center"/>
          </w:tcPr>
          <w:p w14:paraId="3B9A02AF" w14:textId="15690018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TGCCTGCCCACTGCTTGG</w:t>
            </w:r>
          </w:p>
        </w:tc>
        <w:tc>
          <w:tcPr>
            <w:tcW w:w="2410" w:type="dxa"/>
            <w:vMerge w:val="restart"/>
            <w:vAlign w:val="center"/>
          </w:tcPr>
          <w:p w14:paraId="3F1694C1" w14:textId="1ADD425A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B16B3E" w:rsidRPr="00334102" w14:paraId="5097006E" w14:textId="77777777" w:rsidTr="00F23D90">
        <w:trPr>
          <w:trHeight w:val="250"/>
          <w:jc w:val="center"/>
        </w:trPr>
        <w:tc>
          <w:tcPr>
            <w:tcW w:w="2978" w:type="dxa"/>
            <w:vMerge/>
            <w:vAlign w:val="center"/>
          </w:tcPr>
          <w:p w14:paraId="68971992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07BCDEF1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3C1826A" w14:textId="35AC1004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  <w:vAlign w:val="center"/>
          </w:tcPr>
          <w:p w14:paraId="61B5058E" w14:textId="783555C8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AGGGTGAAGTTTGAGGAAAT</w:t>
            </w:r>
          </w:p>
        </w:tc>
        <w:tc>
          <w:tcPr>
            <w:tcW w:w="2410" w:type="dxa"/>
            <w:vMerge/>
            <w:vAlign w:val="center"/>
          </w:tcPr>
          <w:p w14:paraId="220C654D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6B3E" w:rsidRPr="00334102" w14:paraId="503B7B64" w14:textId="77777777" w:rsidTr="00F23D90">
        <w:trPr>
          <w:trHeight w:val="250"/>
          <w:jc w:val="center"/>
        </w:trPr>
        <w:tc>
          <w:tcPr>
            <w:tcW w:w="2978" w:type="dxa"/>
            <w:vMerge w:val="restart"/>
            <w:vAlign w:val="center"/>
          </w:tcPr>
          <w:p w14:paraId="3561F74D" w14:textId="7439A62E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I</w:t>
            </w:r>
            <w:r w:rsidRPr="0033410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L-22</w:t>
            </w:r>
          </w:p>
        </w:tc>
        <w:tc>
          <w:tcPr>
            <w:tcW w:w="2409" w:type="dxa"/>
            <w:vMerge w:val="restart"/>
            <w:vAlign w:val="center"/>
          </w:tcPr>
          <w:p w14:paraId="0A5923C3" w14:textId="3706E402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M_001389540.2</w:t>
            </w:r>
          </w:p>
        </w:tc>
        <w:tc>
          <w:tcPr>
            <w:tcW w:w="1701" w:type="dxa"/>
            <w:vAlign w:val="center"/>
          </w:tcPr>
          <w:p w14:paraId="18BD9AB4" w14:textId="69D1EE33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  <w:vAlign w:val="center"/>
          </w:tcPr>
          <w:p w14:paraId="3CE49AF8" w14:textId="6D582D2D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CCCCTTATACGCCGCTGA</w:t>
            </w:r>
          </w:p>
        </w:tc>
        <w:tc>
          <w:tcPr>
            <w:tcW w:w="2410" w:type="dxa"/>
            <w:vMerge w:val="restart"/>
            <w:vAlign w:val="center"/>
          </w:tcPr>
          <w:p w14:paraId="65F3ACDD" w14:textId="13B35B86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</w:tr>
      <w:tr w:rsidR="00B16B3E" w:rsidRPr="00334102" w14:paraId="02276F04" w14:textId="77777777" w:rsidTr="00F23D90">
        <w:trPr>
          <w:trHeight w:val="250"/>
          <w:jc w:val="center"/>
        </w:trPr>
        <w:tc>
          <w:tcPr>
            <w:tcW w:w="2978" w:type="dxa"/>
            <w:vMerge/>
            <w:vAlign w:val="center"/>
          </w:tcPr>
          <w:p w14:paraId="1CC00902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0E2659F6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055E9BD" w14:textId="665BC643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  <w:vAlign w:val="center"/>
          </w:tcPr>
          <w:p w14:paraId="2AF4DA6B" w14:textId="6ACA1AD8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GGGTTAAAACACTGCCAGAT</w:t>
            </w:r>
          </w:p>
        </w:tc>
        <w:tc>
          <w:tcPr>
            <w:tcW w:w="2410" w:type="dxa"/>
            <w:vMerge/>
            <w:vAlign w:val="center"/>
          </w:tcPr>
          <w:p w14:paraId="5FF9831A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6B3E" w:rsidRPr="00334102" w14:paraId="55A96110" w14:textId="77777777" w:rsidTr="00F23D90">
        <w:trPr>
          <w:trHeight w:val="250"/>
          <w:jc w:val="center"/>
        </w:trPr>
        <w:tc>
          <w:tcPr>
            <w:tcW w:w="2978" w:type="dxa"/>
            <w:vMerge w:val="restart"/>
            <w:vAlign w:val="center"/>
          </w:tcPr>
          <w:p w14:paraId="031A2911" w14:textId="3CB41606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T</w:t>
            </w:r>
            <w:r w:rsidRPr="0033410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NF-</w:t>
            </w:r>
            <w:r w:rsidRPr="00334102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2409" w:type="dxa"/>
            <w:vMerge w:val="restart"/>
            <w:vAlign w:val="center"/>
          </w:tcPr>
          <w:p w14:paraId="1DA62D32" w14:textId="5D316916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M_005019359.2</w:t>
            </w:r>
          </w:p>
        </w:tc>
        <w:tc>
          <w:tcPr>
            <w:tcW w:w="1701" w:type="dxa"/>
            <w:vAlign w:val="center"/>
          </w:tcPr>
          <w:p w14:paraId="0B209D9A" w14:textId="5BAF123E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  <w:vAlign w:val="center"/>
          </w:tcPr>
          <w:p w14:paraId="7D4ADD88" w14:textId="088701B2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AGGACAGCCTATGCCAAC</w:t>
            </w:r>
          </w:p>
        </w:tc>
        <w:tc>
          <w:tcPr>
            <w:tcW w:w="2410" w:type="dxa"/>
            <w:vMerge w:val="restart"/>
            <w:vAlign w:val="center"/>
          </w:tcPr>
          <w:p w14:paraId="7028509C" w14:textId="7E06E4EF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</w:tr>
      <w:tr w:rsidR="00B16B3E" w:rsidRPr="00334102" w14:paraId="6CE60602" w14:textId="77777777" w:rsidTr="00F23D90">
        <w:trPr>
          <w:trHeight w:val="250"/>
          <w:jc w:val="center"/>
        </w:trPr>
        <w:tc>
          <w:tcPr>
            <w:tcW w:w="2978" w:type="dxa"/>
            <w:vMerge/>
            <w:vAlign w:val="center"/>
          </w:tcPr>
          <w:p w14:paraId="4E6FBD4B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2FBDB85E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C56CAFD" w14:textId="2796B51E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  <w:vAlign w:val="center"/>
          </w:tcPr>
          <w:p w14:paraId="48B60169" w14:textId="3E58D1AC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AGGAAGGGCAACACATCT</w:t>
            </w:r>
          </w:p>
        </w:tc>
        <w:tc>
          <w:tcPr>
            <w:tcW w:w="2410" w:type="dxa"/>
            <w:vMerge/>
            <w:vAlign w:val="center"/>
          </w:tcPr>
          <w:p w14:paraId="659053A6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6B3E" w:rsidRPr="00334102" w14:paraId="19174596" w14:textId="77777777" w:rsidTr="00F23D90">
        <w:trPr>
          <w:trHeight w:val="250"/>
          <w:jc w:val="center"/>
        </w:trPr>
        <w:tc>
          <w:tcPr>
            <w:tcW w:w="2978" w:type="dxa"/>
            <w:vMerge w:val="restart"/>
            <w:vAlign w:val="center"/>
          </w:tcPr>
          <w:p w14:paraId="78AEDB98" w14:textId="46138664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ZO-1</w:t>
            </w:r>
          </w:p>
        </w:tc>
        <w:tc>
          <w:tcPr>
            <w:tcW w:w="2409" w:type="dxa"/>
            <w:vMerge w:val="restart"/>
            <w:vAlign w:val="center"/>
          </w:tcPr>
          <w:p w14:paraId="672B4DBA" w14:textId="761772A2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M 013104936.1</w:t>
            </w:r>
          </w:p>
        </w:tc>
        <w:tc>
          <w:tcPr>
            <w:tcW w:w="1701" w:type="dxa"/>
            <w:vAlign w:val="center"/>
          </w:tcPr>
          <w:p w14:paraId="0351CDFD" w14:textId="7C95958D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  <w:vAlign w:val="center"/>
          </w:tcPr>
          <w:p w14:paraId="74580839" w14:textId="11974739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GCTGGTGAAATCAAGGAAGAA</w:t>
            </w:r>
          </w:p>
        </w:tc>
        <w:tc>
          <w:tcPr>
            <w:tcW w:w="2410" w:type="dxa"/>
            <w:vMerge w:val="restart"/>
            <w:vAlign w:val="center"/>
          </w:tcPr>
          <w:p w14:paraId="70662145" w14:textId="13928655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5</w:t>
            </w:r>
          </w:p>
        </w:tc>
      </w:tr>
      <w:tr w:rsidR="00B16B3E" w:rsidRPr="00334102" w14:paraId="3D0D98FC" w14:textId="77777777" w:rsidTr="00F23D90">
        <w:trPr>
          <w:trHeight w:val="250"/>
          <w:jc w:val="center"/>
        </w:trPr>
        <w:tc>
          <w:tcPr>
            <w:tcW w:w="2978" w:type="dxa"/>
            <w:vMerge/>
            <w:vAlign w:val="center"/>
          </w:tcPr>
          <w:p w14:paraId="02A2F3B0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406B4608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E6A895B" w14:textId="773826BE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  <w:vAlign w:val="center"/>
          </w:tcPr>
          <w:p w14:paraId="082460D9" w14:textId="40334C3F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GGACATTCAACAGCGTGGC</w:t>
            </w:r>
          </w:p>
        </w:tc>
        <w:tc>
          <w:tcPr>
            <w:tcW w:w="2410" w:type="dxa"/>
            <w:vMerge/>
            <w:vAlign w:val="center"/>
          </w:tcPr>
          <w:p w14:paraId="0F25ED4F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6B3E" w:rsidRPr="00334102" w14:paraId="2B1CE571" w14:textId="77777777" w:rsidTr="00F23D90">
        <w:trPr>
          <w:trHeight w:val="250"/>
          <w:jc w:val="center"/>
        </w:trPr>
        <w:tc>
          <w:tcPr>
            <w:tcW w:w="2978" w:type="dxa"/>
            <w:vMerge w:val="restart"/>
            <w:vAlign w:val="center"/>
          </w:tcPr>
          <w:p w14:paraId="77EC12E6" w14:textId="0B00E53B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ZO-2</w:t>
            </w:r>
          </w:p>
        </w:tc>
        <w:tc>
          <w:tcPr>
            <w:tcW w:w="2409" w:type="dxa"/>
            <w:vMerge w:val="restart"/>
            <w:vAlign w:val="center"/>
          </w:tcPr>
          <w:p w14:paraId="369DF492" w14:textId="3C66C1D4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M 013093747.1</w:t>
            </w:r>
          </w:p>
        </w:tc>
        <w:tc>
          <w:tcPr>
            <w:tcW w:w="1701" w:type="dxa"/>
            <w:vAlign w:val="center"/>
          </w:tcPr>
          <w:p w14:paraId="64BC57FC" w14:textId="4D26C119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  <w:vAlign w:val="center"/>
          </w:tcPr>
          <w:p w14:paraId="28883B4F" w14:textId="62CAC92D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AGTGAAAGAAGCTGGCGTAG</w:t>
            </w:r>
          </w:p>
        </w:tc>
        <w:tc>
          <w:tcPr>
            <w:tcW w:w="2410" w:type="dxa"/>
            <w:vMerge w:val="restart"/>
            <w:vAlign w:val="center"/>
          </w:tcPr>
          <w:p w14:paraId="08010B58" w14:textId="1B10ED13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1</w:t>
            </w:r>
          </w:p>
        </w:tc>
      </w:tr>
      <w:tr w:rsidR="00B16B3E" w:rsidRPr="00334102" w14:paraId="69184CCC" w14:textId="77777777" w:rsidTr="00F23D90">
        <w:trPr>
          <w:trHeight w:val="250"/>
          <w:jc w:val="center"/>
        </w:trPr>
        <w:tc>
          <w:tcPr>
            <w:tcW w:w="2978" w:type="dxa"/>
            <w:vMerge/>
            <w:vAlign w:val="center"/>
          </w:tcPr>
          <w:p w14:paraId="20372187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7E0DE8D1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6A9A3A4" w14:textId="7363AD51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  <w:vAlign w:val="center"/>
          </w:tcPr>
          <w:p w14:paraId="64F7C562" w14:textId="51FCFE33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TGTATTCCCTGCTACGGTC</w:t>
            </w:r>
          </w:p>
        </w:tc>
        <w:tc>
          <w:tcPr>
            <w:tcW w:w="2410" w:type="dxa"/>
            <w:vMerge/>
            <w:vAlign w:val="center"/>
          </w:tcPr>
          <w:p w14:paraId="3C8583A6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6B3E" w:rsidRPr="00334102" w14:paraId="6090CA6F" w14:textId="77777777" w:rsidTr="00F23D90">
        <w:trPr>
          <w:trHeight w:val="250"/>
          <w:jc w:val="center"/>
        </w:trPr>
        <w:tc>
          <w:tcPr>
            <w:tcW w:w="2978" w:type="dxa"/>
            <w:vMerge w:val="restart"/>
            <w:vAlign w:val="center"/>
          </w:tcPr>
          <w:p w14:paraId="2209346E" w14:textId="3ED64EEA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ZO-3</w:t>
            </w:r>
          </w:p>
        </w:tc>
        <w:tc>
          <w:tcPr>
            <w:tcW w:w="2409" w:type="dxa"/>
            <w:vMerge w:val="restart"/>
            <w:vAlign w:val="center"/>
          </w:tcPr>
          <w:p w14:paraId="562D2485" w14:textId="5A3EC694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M_013109403.1</w:t>
            </w:r>
          </w:p>
        </w:tc>
        <w:tc>
          <w:tcPr>
            <w:tcW w:w="1701" w:type="dxa"/>
            <w:vAlign w:val="center"/>
          </w:tcPr>
          <w:p w14:paraId="1CDEE3E0" w14:textId="432F8F14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  <w:vAlign w:val="center"/>
          </w:tcPr>
          <w:p w14:paraId="2DD8CEE2" w14:textId="61C9B62C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ACATCCCTGACATGGAAGACAT</w:t>
            </w:r>
          </w:p>
        </w:tc>
        <w:tc>
          <w:tcPr>
            <w:tcW w:w="2410" w:type="dxa"/>
            <w:vMerge w:val="restart"/>
            <w:vAlign w:val="center"/>
          </w:tcPr>
          <w:p w14:paraId="2B330D45" w14:textId="4E39B6D5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7</w:t>
            </w:r>
          </w:p>
        </w:tc>
      </w:tr>
      <w:tr w:rsidR="00B16B3E" w:rsidRPr="00334102" w14:paraId="4D597F92" w14:textId="77777777" w:rsidTr="00F23D90">
        <w:trPr>
          <w:trHeight w:val="250"/>
          <w:jc w:val="center"/>
        </w:trPr>
        <w:tc>
          <w:tcPr>
            <w:tcW w:w="2978" w:type="dxa"/>
            <w:vMerge/>
            <w:vAlign w:val="center"/>
          </w:tcPr>
          <w:p w14:paraId="7D2B9472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0BEADFB0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C942998" w14:textId="49FA2A1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  <w:vAlign w:val="center"/>
          </w:tcPr>
          <w:p w14:paraId="6B0C9112" w14:textId="6243E22B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TGTTCGTGTTGGTTGCGG</w:t>
            </w:r>
          </w:p>
        </w:tc>
        <w:tc>
          <w:tcPr>
            <w:tcW w:w="2410" w:type="dxa"/>
            <w:vMerge/>
            <w:vAlign w:val="center"/>
          </w:tcPr>
          <w:p w14:paraId="4442AFA7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6B3E" w:rsidRPr="00334102" w14:paraId="24EEE271" w14:textId="77777777" w:rsidTr="00F23D90">
        <w:trPr>
          <w:trHeight w:val="250"/>
          <w:jc w:val="center"/>
        </w:trPr>
        <w:tc>
          <w:tcPr>
            <w:tcW w:w="2978" w:type="dxa"/>
            <w:vMerge w:val="restart"/>
            <w:vAlign w:val="center"/>
          </w:tcPr>
          <w:p w14:paraId="7584079C" w14:textId="4317C988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OCLN</w:t>
            </w:r>
          </w:p>
        </w:tc>
        <w:tc>
          <w:tcPr>
            <w:tcW w:w="2409" w:type="dxa"/>
            <w:vMerge w:val="restart"/>
            <w:vAlign w:val="center"/>
          </w:tcPr>
          <w:p w14:paraId="6524E2CE" w14:textId="029B3D1A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M 013109403.1</w:t>
            </w:r>
          </w:p>
        </w:tc>
        <w:tc>
          <w:tcPr>
            <w:tcW w:w="1701" w:type="dxa"/>
            <w:vAlign w:val="center"/>
          </w:tcPr>
          <w:p w14:paraId="531DF1D8" w14:textId="1883C7FE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  <w:vAlign w:val="center"/>
          </w:tcPr>
          <w:p w14:paraId="3ED3D2B8" w14:textId="129C21F0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CTTCCTCATCGTCCTCTTG</w:t>
            </w:r>
          </w:p>
        </w:tc>
        <w:tc>
          <w:tcPr>
            <w:tcW w:w="2410" w:type="dxa"/>
            <w:vMerge w:val="restart"/>
            <w:vAlign w:val="center"/>
          </w:tcPr>
          <w:p w14:paraId="5EF2D554" w14:textId="345C3DEE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0</w:t>
            </w:r>
          </w:p>
        </w:tc>
      </w:tr>
      <w:tr w:rsidR="00B16B3E" w:rsidRPr="00334102" w14:paraId="61181968" w14:textId="77777777" w:rsidTr="00F23D90">
        <w:trPr>
          <w:trHeight w:val="250"/>
          <w:jc w:val="center"/>
        </w:trPr>
        <w:tc>
          <w:tcPr>
            <w:tcW w:w="2978" w:type="dxa"/>
            <w:vMerge/>
            <w:vAlign w:val="center"/>
          </w:tcPr>
          <w:p w14:paraId="2757F4F0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745C6F7B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92DA8CA" w14:textId="7D1B9E59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</w:tcPr>
          <w:p w14:paraId="07B0FE77" w14:textId="60D55A03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CTCGTACTGCGACTCGTCCA</w:t>
            </w:r>
          </w:p>
        </w:tc>
        <w:tc>
          <w:tcPr>
            <w:tcW w:w="2410" w:type="dxa"/>
            <w:vMerge/>
            <w:vAlign w:val="center"/>
          </w:tcPr>
          <w:p w14:paraId="34C7691C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16B3E" w:rsidRPr="00334102" w14:paraId="6C1F251B" w14:textId="77777777" w:rsidTr="00F23D90">
        <w:trPr>
          <w:trHeight w:val="250"/>
          <w:jc w:val="center"/>
        </w:trPr>
        <w:tc>
          <w:tcPr>
            <w:tcW w:w="2978" w:type="dxa"/>
            <w:vMerge w:val="restart"/>
            <w:vAlign w:val="center"/>
          </w:tcPr>
          <w:p w14:paraId="7B7952B0" w14:textId="1D36FFF0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409" w:type="dxa"/>
            <w:vMerge w:val="restart"/>
            <w:vAlign w:val="center"/>
          </w:tcPr>
          <w:p w14:paraId="78662903" w14:textId="620561E4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F667345.1</w:t>
            </w:r>
          </w:p>
        </w:tc>
        <w:tc>
          <w:tcPr>
            <w:tcW w:w="1701" w:type="dxa"/>
          </w:tcPr>
          <w:p w14:paraId="02405AB2" w14:textId="03896184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orward:</w:t>
            </w:r>
          </w:p>
        </w:tc>
        <w:tc>
          <w:tcPr>
            <w:tcW w:w="4394" w:type="dxa"/>
            <w:vAlign w:val="center"/>
          </w:tcPr>
          <w:p w14:paraId="79E402DA" w14:textId="486EB7D4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AAATTGTGCGTGACATCAA</w:t>
            </w:r>
          </w:p>
        </w:tc>
        <w:tc>
          <w:tcPr>
            <w:tcW w:w="2410" w:type="dxa"/>
            <w:vMerge w:val="restart"/>
            <w:vAlign w:val="center"/>
          </w:tcPr>
          <w:p w14:paraId="480B1486" w14:textId="40CB421E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7</w:t>
            </w:r>
          </w:p>
        </w:tc>
      </w:tr>
      <w:tr w:rsidR="00B16B3E" w:rsidRPr="00334102" w14:paraId="2CD73571" w14:textId="77777777" w:rsidTr="00F23D90">
        <w:trPr>
          <w:trHeight w:val="60"/>
          <w:jc w:val="center"/>
        </w:trPr>
        <w:tc>
          <w:tcPr>
            <w:tcW w:w="2978" w:type="dxa"/>
            <w:vMerge/>
            <w:vAlign w:val="center"/>
          </w:tcPr>
          <w:p w14:paraId="01DF6124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vMerge/>
            <w:vAlign w:val="center"/>
          </w:tcPr>
          <w:p w14:paraId="719E5DF1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386EBC6" w14:textId="0B098276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verse:</w:t>
            </w:r>
          </w:p>
        </w:tc>
        <w:tc>
          <w:tcPr>
            <w:tcW w:w="4394" w:type="dxa"/>
          </w:tcPr>
          <w:p w14:paraId="4A0FFA33" w14:textId="2EA6678D" w:rsidR="00B16B3E" w:rsidRPr="00334102" w:rsidRDefault="00B16B3E" w:rsidP="00D82D30">
            <w:pPr>
              <w:tabs>
                <w:tab w:val="left" w:pos="836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CTCCATACCCAAGAAAGAT</w:t>
            </w:r>
          </w:p>
        </w:tc>
        <w:tc>
          <w:tcPr>
            <w:tcW w:w="2410" w:type="dxa"/>
            <w:vMerge/>
            <w:vAlign w:val="center"/>
          </w:tcPr>
          <w:p w14:paraId="72D9E947" w14:textId="77777777" w:rsidR="00B16B3E" w:rsidRPr="00334102" w:rsidRDefault="00B16B3E" w:rsidP="00B16B3E">
            <w:pPr>
              <w:tabs>
                <w:tab w:val="left" w:pos="836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139A251C" w14:textId="05A8CA61" w:rsidR="00304BE9" w:rsidRPr="00334102" w:rsidRDefault="003C3146" w:rsidP="00CD2839">
      <w:pPr>
        <w:tabs>
          <w:tab w:val="left" w:pos="8364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41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UC2</w:t>
      </w:r>
      <w:r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mucin2; </w:t>
      </w:r>
      <w:r w:rsidRPr="003341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FF2</w:t>
      </w:r>
      <w:r w:rsidR="00304BE9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5CE2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0842CF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trefoil factor 2</w:t>
      </w:r>
      <w:r w:rsidR="000A5CE2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853D0D" w:rsidRPr="003341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vBD2</w:t>
      </w:r>
      <w:r w:rsidR="00853D0D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avian β-defensin 2; </w:t>
      </w:r>
      <w:bookmarkStart w:id="0" w:name="OLE_LINK6"/>
      <w:r w:rsidRPr="003341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IgA</w:t>
      </w:r>
      <w:r w:rsidR="002A1848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2275F5" w:rsidRPr="00334102">
        <w:rPr>
          <w:sz w:val="24"/>
          <w:szCs w:val="24"/>
        </w:rPr>
        <w:t xml:space="preserve"> </w:t>
      </w:r>
      <w:r w:rsidR="002275F5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secretory immunoglobulin A</w:t>
      </w:r>
      <w:bookmarkEnd w:id="0"/>
      <w:r w:rsidR="000A5CE2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304BE9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3781A" w:rsidRPr="003341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L-6</w:t>
      </w:r>
      <w:r w:rsidR="00F3781A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4D26D5" w:rsidRPr="00334102">
        <w:rPr>
          <w:sz w:val="24"/>
          <w:szCs w:val="24"/>
        </w:rPr>
        <w:t xml:space="preserve"> </w:t>
      </w:r>
      <w:r w:rsidR="004D26D5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interleukin-6</w:t>
      </w:r>
      <w:r w:rsidR="00F3781A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3781A" w:rsidRPr="003341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L-10</w:t>
      </w:r>
      <w:r w:rsidR="00F3781A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4D26D5" w:rsidRPr="00334102">
        <w:rPr>
          <w:sz w:val="24"/>
          <w:szCs w:val="24"/>
        </w:rPr>
        <w:t xml:space="preserve"> </w:t>
      </w:r>
      <w:r w:rsidR="004D26D5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nterleukin-10</w:t>
      </w:r>
      <w:r w:rsidR="00F3781A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3781A" w:rsidRPr="003341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L-22</w:t>
      </w:r>
      <w:r w:rsidR="00F3781A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4D26D5" w:rsidRPr="00334102">
        <w:rPr>
          <w:sz w:val="24"/>
          <w:szCs w:val="24"/>
        </w:rPr>
        <w:t xml:space="preserve"> </w:t>
      </w:r>
      <w:r w:rsidR="004D26D5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interleukin-22</w:t>
      </w:r>
      <w:r w:rsidR="00F3781A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3781A" w:rsidRPr="003341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NF-a</w:t>
      </w:r>
      <w:r w:rsidR="00F3781A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9E7708" w:rsidRPr="00334102">
        <w:rPr>
          <w:sz w:val="24"/>
          <w:szCs w:val="24"/>
        </w:rPr>
        <w:t xml:space="preserve"> </w:t>
      </w:r>
      <w:r w:rsidR="009E7708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mor necrosis factor </w:t>
      </w:r>
      <w:r w:rsidR="009E7708" w:rsidRPr="003341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="00F3781A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473B2F" w:rsidRPr="003341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4D3518" w:rsidRPr="003341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ZO-1 </w:t>
      </w:r>
      <w:r w:rsidR="004D3518" w:rsidRPr="0033410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 zonula occludens 1;</w:t>
      </w:r>
      <w:r w:rsidR="004D3518" w:rsidRPr="003341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ZO-2 </w:t>
      </w:r>
      <w:r w:rsidR="004D3518" w:rsidRPr="0033410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 zonula occludens 2;</w:t>
      </w:r>
      <w:r w:rsidR="004D3518" w:rsidRPr="003341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ZO-3 </w:t>
      </w:r>
      <w:r w:rsidR="004D3518" w:rsidRPr="00334102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= zonula occludens 3;</w:t>
      </w:r>
      <w:r w:rsidR="004D3518" w:rsidRPr="0033410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OCLN</w:t>
      </w:r>
      <w:r w:rsidR="004D3518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occluding</w:t>
      </w:r>
      <w:r w:rsidR="00190436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04BE9" w:rsidRPr="0033410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2F0D838" w14:textId="317600D9" w:rsidR="009430E3" w:rsidRPr="00334102" w:rsidRDefault="00304BE9" w:rsidP="00E42608">
      <w:pPr>
        <w:pStyle w:val="a5"/>
        <w:spacing w:line="480" w:lineRule="auto"/>
        <w:rPr>
          <w:rFonts w:ascii="Times New Roman" w:hAnsi="Times New Roman"/>
          <w:b/>
          <w:sz w:val="24"/>
          <w:szCs w:val="24"/>
        </w:rPr>
      </w:pPr>
      <w:r w:rsidRPr="00334102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7203A2" w:rsidRPr="00334102">
        <w:rPr>
          <w:rFonts w:ascii="Times New Roman" w:hAnsi="Times New Roman"/>
          <w:b/>
          <w:sz w:val="24"/>
          <w:szCs w:val="24"/>
        </w:rPr>
        <w:t>3</w:t>
      </w:r>
      <w:r w:rsidRPr="00334102">
        <w:rPr>
          <w:rFonts w:ascii="Times New Roman" w:hAnsi="Times New Roman"/>
          <w:b/>
          <w:sz w:val="24"/>
          <w:szCs w:val="24"/>
        </w:rPr>
        <w:t xml:space="preserve"> Quality control and preprocessing of metagenomic datasets</w:t>
      </w:r>
    </w:p>
    <w:tbl>
      <w:tblPr>
        <w:tblW w:w="1375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1984"/>
        <w:gridCol w:w="2268"/>
        <w:gridCol w:w="1701"/>
        <w:gridCol w:w="1560"/>
        <w:gridCol w:w="2268"/>
      </w:tblGrid>
      <w:tr w:rsidR="009732E0" w:rsidRPr="00334102" w14:paraId="41F4B0AD" w14:textId="77777777" w:rsidTr="000420EB">
        <w:trPr>
          <w:trHeight w:val="348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9F1CD7B" w14:textId="0883825B" w:rsidR="00072B8B" w:rsidRPr="00334102" w:rsidRDefault="00304BE9" w:rsidP="00304B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_n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C64B324" w14:textId="77777777" w:rsidR="00304BE9" w:rsidRPr="00334102" w:rsidRDefault="00304BE9" w:rsidP="00304B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_read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E391C2F" w14:textId="77777777" w:rsidR="00304BE9" w:rsidRPr="00334102" w:rsidRDefault="00304BE9" w:rsidP="00304B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_Read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FFB0214" w14:textId="3318AA33" w:rsidR="00304BE9" w:rsidRPr="00334102" w:rsidRDefault="00304BE9" w:rsidP="00304B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</w:t>
            </w:r>
            <w:r w:rsidR="00B00655"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B8B8C4A" w14:textId="5524607B" w:rsidR="00304BE9" w:rsidRPr="00334102" w:rsidRDefault="00304BE9" w:rsidP="00380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5606A7"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3E3F2D"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B00655"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391B040" w14:textId="0725838E" w:rsidR="00304BE9" w:rsidRPr="00334102" w:rsidRDefault="00304BE9" w:rsidP="00304B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  <w:r w:rsidR="003E3F2D"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B00655"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7235807" w14:textId="6C9C51DA" w:rsidR="00304BE9" w:rsidRPr="00334102" w:rsidRDefault="003E3F2D" w:rsidP="00304B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ffective, </w:t>
            </w:r>
            <w:r w:rsidR="00304BE9"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E42608" w:rsidRPr="00334102" w14:paraId="35F1BE53" w14:textId="77777777" w:rsidTr="000420EB">
        <w:trPr>
          <w:trHeight w:val="255"/>
          <w:jc w:val="center"/>
        </w:trPr>
        <w:tc>
          <w:tcPr>
            <w:tcW w:w="212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32AB629" w14:textId="5BF0699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89B3083" w14:textId="310FCC4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,913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4A107D3" w14:textId="461C946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,788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0B61BC4" w14:textId="5175769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701,664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554209E" w14:textId="2252D2BA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45</w:t>
            </w:r>
          </w:p>
        </w:tc>
        <w:tc>
          <w:tcPr>
            <w:tcW w:w="15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7743540" w14:textId="5E6ADD9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21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02BA8A6" w14:textId="44C3062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85</w:t>
            </w:r>
          </w:p>
        </w:tc>
      </w:tr>
      <w:tr w:rsidR="00E42608" w:rsidRPr="00334102" w14:paraId="6486B7E5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F3DB6" w14:textId="08CEDC89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F3480" w14:textId="02EF1E4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,85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DF3FB" w14:textId="2A687D1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,34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5CA15" w14:textId="05933D7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859,5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868908" w14:textId="7CA9B68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3C60F" w14:textId="15CB362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7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1F23B" w14:textId="2FE92E2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22</w:t>
            </w:r>
          </w:p>
        </w:tc>
      </w:tr>
      <w:tr w:rsidR="00E42608" w:rsidRPr="00334102" w14:paraId="54BA0F24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49ACC7" w14:textId="1F9BE8DB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606F0" w14:textId="3B40E1D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,58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50B51" w14:textId="4325BFF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,8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FEC01" w14:textId="1A432B8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,203,2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DCA71" w14:textId="1DEA5D26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9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C0FFE" w14:textId="430432A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E4CED" w14:textId="13170A5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26</w:t>
            </w:r>
          </w:p>
        </w:tc>
      </w:tr>
      <w:tr w:rsidR="00E42608" w:rsidRPr="00334102" w14:paraId="11458E74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3B96A" w14:textId="75F4091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CC91C" w14:textId="2E0C8EC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95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C1A75" w14:textId="32CDDB0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39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FACEF" w14:textId="1E5895FA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079,0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A09AA" w14:textId="477E6A0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7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1AB7B" w14:textId="57B5FF4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C56AB" w14:textId="7C0E5EB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74</w:t>
            </w:r>
          </w:p>
        </w:tc>
      </w:tr>
      <w:tr w:rsidR="00E42608" w:rsidRPr="00334102" w14:paraId="18449542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2C1FE" w14:textId="4E54873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F8ED7D" w14:textId="1BD4492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,0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BA170" w14:textId="3A0861B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,38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D1509" w14:textId="6E9AB5C6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949,5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CE1D2" w14:textId="403C618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0102E" w14:textId="6775F711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974D9" w14:textId="3394398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67</w:t>
            </w:r>
          </w:p>
        </w:tc>
      </w:tr>
      <w:tr w:rsidR="00E42608" w:rsidRPr="00334102" w14:paraId="774704E8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C1E33" w14:textId="586F5DD6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F7440" w14:textId="436FAF4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,42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BA068" w14:textId="2EA372F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,75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571A6" w14:textId="4F7EF8A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675,1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5CC2A" w14:textId="5514EC1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63F74" w14:textId="1EB2F42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3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CF099" w14:textId="524D009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03</w:t>
            </w:r>
          </w:p>
        </w:tc>
      </w:tr>
      <w:tr w:rsidR="00E42608" w:rsidRPr="00334102" w14:paraId="3751D717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E3695" w14:textId="6F1C6FD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0B2DD" w14:textId="30FB031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,36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BAC617" w14:textId="28B2529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,8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E394C" w14:textId="5C16238B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020,7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F8E363" w14:textId="585E856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83172" w14:textId="3D30AE9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9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DAC25" w14:textId="0FA5A49B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03</w:t>
            </w:r>
          </w:p>
        </w:tc>
      </w:tr>
      <w:tr w:rsidR="00E42608" w:rsidRPr="00334102" w14:paraId="103A9153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37D76" w14:textId="60A87D1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0FF0B" w14:textId="3AD2B5D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,76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5277C" w14:textId="4096C99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,2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87565" w14:textId="73C00FC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868,5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C8A1F" w14:textId="2A29228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9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B865A" w14:textId="071F40F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E024A" w14:textId="550CBB2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19</w:t>
            </w:r>
          </w:p>
        </w:tc>
      </w:tr>
      <w:tr w:rsidR="00E42608" w:rsidRPr="00334102" w14:paraId="56779832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845BE" w14:textId="64744BB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89085" w14:textId="5C8A6E9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,5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D19F3" w14:textId="45C0B9D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83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9851A" w14:textId="0DA769E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264,1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3F9CF" w14:textId="6A962D69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338FE" w14:textId="1E59105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E23FD" w14:textId="59D431AB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43</w:t>
            </w:r>
          </w:p>
        </w:tc>
      </w:tr>
      <w:tr w:rsidR="00E42608" w:rsidRPr="00334102" w14:paraId="3066CA9A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4A105" w14:textId="3C824E1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1FD68" w14:textId="6DFA30C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,24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3484A" w14:textId="322D2DA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,2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D8F9A1" w14:textId="0A3C91A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561,1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D588E" w14:textId="50AD2396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3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AE281" w14:textId="1D3B22D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03B10" w14:textId="00B524F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16</w:t>
            </w:r>
          </w:p>
        </w:tc>
      </w:tr>
      <w:tr w:rsidR="00E42608" w:rsidRPr="00334102" w14:paraId="073A8824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C69FB" w14:textId="4057154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A79C7" w14:textId="67D83BEE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,57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EBEF5" w14:textId="6D7FF76B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,8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0738C" w14:textId="6143BB8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713,9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DCB0E" w14:textId="7E7E2D6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3A20B" w14:textId="49A03F2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2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C3E31" w14:textId="23A29AC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02</w:t>
            </w:r>
          </w:p>
        </w:tc>
      </w:tr>
      <w:tr w:rsidR="00E42608" w:rsidRPr="00334102" w14:paraId="14AEFD37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4DD0C" w14:textId="30176F59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0E408" w14:textId="0E177AA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,53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8FC79" w14:textId="35C84F66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,8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A6136" w14:textId="609ADEE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,015,3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01163" w14:textId="3065745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5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7C25B" w14:textId="3F2D318E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7EA29" w14:textId="43D2E96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53</w:t>
            </w:r>
          </w:p>
        </w:tc>
      </w:tr>
      <w:tr w:rsidR="00E42608" w:rsidRPr="00334102" w14:paraId="7679FF23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9176C" w14:textId="0D5105F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476CD" w14:textId="785D82C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,75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E9E51" w14:textId="366F0E2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,58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C6F67" w14:textId="5D7E7309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421,0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AA46D" w14:textId="5710190E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2B38D" w14:textId="1F9E006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8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F0CC7" w14:textId="0B836DB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56</w:t>
            </w:r>
          </w:p>
        </w:tc>
      </w:tr>
      <w:tr w:rsidR="00E42608" w:rsidRPr="00334102" w14:paraId="5B1F9A1C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1736D" w14:textId="4C1461E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5F6E3" w14:textId="44FC36F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,06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D3796" w14:textId="1AD5014A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,7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A3628" w14:textId="789F34C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,457,3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C6D01" w14:textId="0EB84EF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E9C5A" w14:textId="4FB96A9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0EC21" w14:textId="173BD491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9</w:t>
            </w:r>
          </w:p>
        </w:tc>
      </w:tr>
      <w:tr w:rsidR="00E42608" w:rsidRPr="00334102" w14:paraId="0DD38484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BFDB7" w14:textId="6D5675B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112B2" w14:textId="28F00DA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,13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736DC" w14:textId="1C47D366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4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07AD9" w14:textId="0A85B7D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406,7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5CA60" w14:textId="46EA670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17BCD" w14:textId="297F730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7206C" w14:textId="196C943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4</w:t>
            </w:r>
          </w:p>
        </w:tc>
      </w:tr>
      <w:tr w:rsidR="00E42608" w:rsidRPr="00334102" w14:paraId="06CEF0C6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770B8" w14:textId="757E85B9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C1E8E" w14:textId="11DD0D8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,0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D1403" w14:textId="685DEA7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,97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59C9E" w14:textId="75F87D9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685,2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63809" w14:textId="58F70A0E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0748F" w14:textId="1849B33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449C5" w14:textId="5E6C658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75</w:t>
            </w:r>
          </w:p>
        </w:tc>
      </w:tr>
      <w:tr w:rsidR="00E42608" w:rsidRPr="00334102" w14:paraId="5B2CB075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EB216" w14:textId="7F7F8FC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2B6CF" w14:textId="5BBBDE2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,78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BDB3F" w14:textId="5146204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,22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6D4A2" w14:textId="0A50769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,889,4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80F09" w14:textId="4BE361CA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5B159" w14:textId="6D2B6CC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17E73" w14:textId="35F90BC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07</w:t>
            </w:r>
          </w:p>
        </w:tc>
      </w:tr>
      <w:tr w:rsidR="00E42608" w:rsidRPr="00334102" w14:paraId="4977273E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A5890" w14:textId="2E46748A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460E8" w14:textId="5FF1AD6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,11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680E5" w14:textId="5595DEA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,18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B9826" w14:textId="718C444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134,3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8C42B" w14:textId="2D251351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A81B6" w14:textId="0262E01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EDFA8" w14:textId="263ADD9E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49</w:t>
            </w:r>
          </w:p>
        </w:tc>
      </w:tr>
      <w:tr w:rsidR="00E42608" w:rsidRPr="00334102" w14:paraId="76F094CE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54E31" w14:textId="3B54D06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55A28" w14:textId="3FCB5C9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,98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09EC1" w14:textId="77AB61D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,4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70D14" w14:textId="04D591A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481,4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DB699" w14:textId="1040B89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2C8A5" w14:textId="1DF5357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86391" w14:textId="631014A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95</w:t>
            </w:r>
          </w:p>
        </w:tc>
      </w:tr>
      <w:tr w:rsidR="00E42608" w:rsidRPr="00334102" w14:paraId="1756D6F3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CA49A" w14:textId="7AF62EE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38A8D" w14:textId="5171352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,08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71E90" w14:textId="7F10AA5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,4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C3DE7" w14:textId="3D6322D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882,7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F743F" w14:textId="1F3C9981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B90F8" w14:textId="72D9A5F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54C24" w14:textId="22C0756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76</w:t>
            </w:r>
          </w:p>
        </w:tc>
      </w:tr>
      <w:tr w:rsidR="00E42608" w:rsidRPr="00334102" w14:paraId="2C17FA9C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368FF" w14:textId="4C64E2A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FB0E9" w14:textId="55592D7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,95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2D646" w14:textId="5932ED0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,25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33064" w14:textId="11BCE0F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,134,4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45AED" w14:textId="16103EE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0ED78" w14:textId="0848DF9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2F75A" w14:textId="6EB71B0B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57</w:t>
            </w:r>
          </w:p>
        </w:tc>
      </w:tr>
      <w:tr w:rsidR="00E42608" w:rsidRPr="00334102" w14:paraId="2E0AE7FF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781DC" w14:textId="019557C1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DADF1" w14:textId="59544A2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,50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6A1EE" w14:textId="11AE69A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,9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F2E2F" w14:textId="6B171D2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453,7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B8B54" w14:textId="70C64EE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ACEF95" w14:textId="02CF2B1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8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FE758" w14:textId="60B4424E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63</w:t>
            </w:r>
          </w:p>
        </w:tc>
      </w:tr>
      <w:tr w:rsidR="00E42608" w:rsidRPr="00334102" w14:paraId="4BAD924F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7F714" w14:textId="7E609256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E863E" w14:textId="59DAE29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,7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0D967" w14:textId="3D3332F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,8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13F4D" w14:textId="7037EAF9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351,1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6429D" w14:textId="2C3E553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4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6727A" w14:textId="6E57AABE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28C4F" w14:textId="343E28B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15</w:t>
            </w:r>
          </w:p>
        </w:tc>
      </w:tr>
      <w:tr w:rsidR="00E42608" w:rsidRPr="00334102" w14:paraId="7061A2E1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A3EEE" w14:textId="4FACF1A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CECA1" w14:textId="38C0B46B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,75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EB0DC" w14:textId="53D651A6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,5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3C6A2" w14:textId="600732E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264,4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7FF1B" w14:textId="0F38D3D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288DF" w14:textId="12228AC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2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9B996" w14:textId="5232172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09</w:t>
            </w:r>
          </w:p>
        </w:tc>
      </w:tr>
      <w:tr w:rsidR="00E42608" w:rsidRPr="00334102" w14:paraId="18A3B605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0C756" w14:textId="66AF3BD6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C1AF7" w14:textId="6B976691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,73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33EC9" w14:textId="2A46C31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,17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C82AD" w14:textId="77B7DB8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,298,5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E2900" w14:textId="636D48B1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7AC1B" w14:textId="728AA44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2701B" w14:textId="4BCE6E2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13</w:t>
            </w:r>
          </w:p>
        </w:tc>
      </w:tr>
      <w:tr w:rsidR="00E42608" w:rsidRPr="00334102" w14:paraId="5D98A006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F4EF2" w14:textId="49638C2E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47CF9" w14:textId="0B05904A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,1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B14E1" w14:textId="6F7D169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47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CCCF7" w14:textId="2CD9539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942,5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FDDB2" w14:textId="28677C9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8D7D3" w14:textId="2522F54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C6B2E" w14:textId="4927C75B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81</w:t>
            </w:r>
          </w:p>
        </w:tc>
      </w:tr>
      <w:tr w:rsidR="00E42608" w:rsidRPr="00334102" w14:paraId="0870593E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A8ABB" w14:textId="1617DADB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8CE9A" w14:textId="2C33D38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,75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A92EF" w14:textId="5B45F4C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,7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39C04" w14:textId="25CD166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,901,1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4F9FA" w14:textId="47E0E3D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6DDD3" w14:textId="19910C4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8BC66" w14:textId="6C9054C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95</w:t>
            </w:r>
          </w:p>
        </w:tc>
      </w:tr>
      <w:tr w:rsidR="00E42608" w:rsidRPr="00334102" w14:paraId="3FD4FFDE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DA31E" w14:textId="781172D1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79CEE" w14:textId="506EA6F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,14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C00A5" w14:textId="4009743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2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19DE5" w14:textId="45BBDA7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642,4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33FDE" w14:textId="52B9C0F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61424" w14:textId="3B2C3EC9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7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FA9E0" w14:textId="2B717F4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42</w:t>
            </w:r>
          </w:p>
        </w:tc>
      </w:tr>
      <w:tr w:rsidR="00E42608" w:rsidRPr="00334102" w14:paraId="785D3AB7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BD214" w14:textId="3C2DCED1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7255A" w14:textId="44640EF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,57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0D099" w14:textId="4D9E771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,2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F74CB" w14:textId="534C708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,104,1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0694A" w14:textId="3685881E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3F1AF" w14:textId="3BC3ACA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B8A16" w14:textId="5CC386F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87</w:t>
            </w:r>
          </w:p>
        </w:tc>
      </w:tr>
      <w:tr w:rsidR="00E42608" w:rsidRPr="00334102" w14:paraId="3BB57A8C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E308D" w14:textId="541E8F9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94AEB" w14:textId="3376B0F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,9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BEDF8" w14:textId="6B6F3D1B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,4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4F957" w14:textId="2588250E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248,7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E6BEE" w14:textId="7302417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4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7F3D76" w14:textId="3896084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5B3F4" w14:textId="6EC7B566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41</w:t>
            </w:r>
          </w:p>
        </w:tc>
      </w:tr>
      <w:tr w:rsidR="00E42608" w:rsidRPr="00334102" w14:paraId="4CB11AF8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5D698" w14:textId="7E86F9B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66BCC" w14:textId="1B26146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,12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23E22" w14:textId="1EE8AAA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,0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69410" w14:textId="5EE875BA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434,2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B115E" w14:textId="16F95A5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5F7AC" w14:textId="770B28B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B67FD" w14:textId="022623BE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43</w:t>
            </w:r>
          </w:p>
        </w:tc>
      </w:tr>
      <w:tr w:rsidR="00E42608" w:rsidRPr="00334102" w14:paraId="479FA073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9C462" w14:textId="0C35DE1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FB846" w14:textId="0996807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,63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D1E27" w14:textId="6DCBFB3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,06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A694A" w14:textId="45723AD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,650,8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61708" w14:textId="4A4726D6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8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E79A8" w14:textId="26A9C17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DDD4E" w14:textId="596F2D3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15</w:t>
            </w:r>
          </w:p>
        </w:tc>
      </w:tr>
      <w:tr w:rsidR="00E42608" w:rsidRPr="00334102" w14:paraId="7116B1AD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98898" w14:textId="1926B26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9D61B" w14:textId="7C9628C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,9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7AE10" w14:textId="27A81A1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,8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D7701" w14:textId="76FDA11F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,200,0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B1704" w14:textId="7B1B0803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EAA08" w14:textId="570F4EB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7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DA383" w14:textId="014B33B9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.53</w:t>
            </w:r>
          </w:p>
        </w:tc>
      </w:tr>
      <w:tr w:rsidR="00E42608" w:rsidRPr="00334102" w14:paraId="1A7AD1A1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B38EE" w14:textId="3D0BFC0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3B855" w14:textId="0FCF63E5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,46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B385B8" w14:textId="2238099B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,7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DD2D0" w14:textId="5AD548B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677,2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D4FC7" w14:textId="435454CD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A5372" w14:textId="154603A8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00134" w14:textId="3A070CF0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91</w:t>
            </w:r>
          </w:p>
        </w:tc>
      </w:tr>
      <w:tr w:rsidR="00E42608" w:rsidRPr="00334102" w14:paraId="4D4D9BCE" w14:textId="77777777" w:rsidTr="000420EB">
        <w:trPr>
          <w:trHeight w:val="310"/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8C7A1" w14:textId="3B8822E9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F69E4" w14:textId="70B028A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,09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E3A26" w14:textId="31153B22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,5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9BA58" w14:textId="168A4984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,006,2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E8315" w14:textId="52330F5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3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A7908C" w14:textId="0BE053E7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61357C" w14:textId="37FF697C" w:rsidR="00E42608" w:rsidRPr="00334102" w:rsidRDefault="00E42608" w:rsidP="00E426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21</w:t>
            </w:r>
          </w:p>
        </w:tc>
      </w:tr>
      <w:tr w:rsidR="007E04DE" w:rsidRPr="00334102" w14:paraId="78A327A6" w14:textId="77777777" w:rsidTr="000420EB">
        <w:trPr>
          <w:trHeight w:val="56"/>
          <w:jc w:val="center"/>
        </w:trPr>
        <w:tc>
          <w:tcPr>
            <w:tcW w:w="21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E4AF33" w14:textId="6730B06C" w:rsidR="007E04DE" w:rsidRPr="00334102" w:rsidRDefault="007E04DE" w:rsidP="007E04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7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21E829" w14:textId="51ED0DE7" w:rsidR="007E04DE" w:rsidRPr="00334102" w:rsidRDefault="007E04DE" w:rsidP="007E04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,261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D41BF4" w14:textId="0E3B3BA0" w:rsidR="007E04DE" w:rsidRPr="00334102" w:rsidRDefault="007E04DE" w:rsidP="007E04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,266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4115D1" w14:textId="116B2166" w:rsidR="007E04DE" w:rsidRPr="00334102" w:rsidRDefault="007E04DE" w:rsidP="007E04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,005,94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EEBE6B" w14:textId="55ED0957" w:rsidR="007E04DE" w:rsidRPr="00334102" w:rsidRDefault="007E04DE" w:rsidP="007E04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0BD59B" w14:textId="018C2CCB" w:rsidR="007E04DE" w:rsidRPr="00334102" w:rsidRDefault="007E04DE" w:rsidP="007E04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1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0E60C5" w14:textId="799F2795" w:rsidR="007E04DE" w:rsidRPr="00334102" w:rsidRDefault="007E04DE" w:rsidP="007E04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1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72</w:t>
            </w:r>
          </w:p>
        </w:tc>
      </w:tr>
    </w:tbl>
    <w:p w14:paraId="5F785240" w14:textId="511D470D" w:rsidR="00EE1E67" w:rsidRPr="00334102" w:rsidRDefault="00E9310D" w:rsidP="00662BF5">
      <w:pPr>
        <w:rPr>
          <w:rFonts w:ascii="Times New Roman" w:eastAsia="宋体" w:hAnsi="Times New Roman" w:cs="Times New Roman"/>
          <w:sz w:val="24"/>
          <w:szCs w:val="24"/>
        </w:rPr>
      </w:pPr>
      <w:r w:rsidRPr="00334102">
        <w:rPr>
          <w:rFonts w:ascii="Times New Roman" w:eastAsia="宋体" w:hAnsi="Times New Roman" w:cs="Times New Roman"/>
          <w:sz w:val="24"/>
          <w:szCs w:val="24"/>
        </w:rPr>
        <w:t>Raw_reads</w:t>
      </w:r>
      <w:r w:rsidR="006F13D8" w:rsidRPr="00334102">
        <w:rPr>
          <w:rFonts w:ascii="Times New Roman" w:eastAsia="宋体" w:hAnsi="Times New Roman" w:cs="Times New Roman"/>
          <w:sz w:val="24"/>
          <w:szCs w:val="24"/>
        </w:rPr>
        <w:t xml:space="preserve"> =</w:t>
      </w:r>
      <w:r w:rsidRPr="00334102">
        <w:rPr>
          <w:rFonts w:ascii="Times New Roman" w:eastAsia="宋体" w:hAnsi="Times New Roman" w:cs="Times New Roman"/>
          <w:sz w:val="24"/>
          <w:szCs w:val="24"/>
        </w:rPr>
        <w:t xml:space="preserve"> original sequencing data; Clean_Reads</w:t>
      </w:r>
      <w:r w:rsidR="006F13D8" w:rsidRPr="00334102">
        <w:rPr>
          <w:rFonts w:ascii="Times New Roman" w:eastAsia="宋体" w:hAnsi="Times New Roman" w:cs="Times New Roman"/>
          <w:sz w:val="24"/>
          <w:szCs w:val="24"/>
        </w:rPr>
        <w:t xml:space="preserve"> =</w:t>
      </w:r>
      <w:r w:rsidRPr="00334102">
        <w:rPr>
          <w:rFonts w:ascii="Times New Roman" w:eastAsia="宋体" w:hAnsi="Times New Roman" w:cs="Times New Roman"/>
          <w:sz w:val="24"/>
          <w:szCs w:val="24"/>
        </w:rPr>
        <w:t xml:space="preserve"> final valid reads; Base, the total base number of</w:t>
      </w:r>
      <w:r w:rsidR="00403C06" w:rsidRPr="003341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34102">
        <w:rPr>
          <w:rFonts w:ascii="Times New Roman" w:eastAsia="宋体" w:hAnsi="Times New Roman" w:cs="Times New Roman"/>
          <w:sz w:val="24"/>
          <w:szCs w:val="24"/>
        </w:rPr>
        <w:t>effective tags; Q</w:t>
      </w:r>
      <w:r w:rsidR="005606A7" w:rsidRPr="003341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34102">
        <w:rPr>
          <w:rFonts w:ascii="Times New Roman" w:eastAsia="宋体" w:hAnsi="Times New Roman" w:cs="Times New Roman"/>
          <w:sz w:val="24"/>
          <w:szCs w:val="24"/>
        </w:rPr>
        <w:t>20</w:t>
      </w:r>
      <w:r w:rsidR="003E3F2D" w:rsidRPr="00334102">
        <w:rPr>
          <w:rFonts w:ascii="Times New Roman" w:eastAsia="宋体" w:hAnsi="Times New Roman" w:cs="Times New Roman"/>
          <w:sz w:val="24"/>
          <w:szCs w:val="24"/>
        </w:rPr>
        <w:t>,</w:t>
      </w:r>
      <w:r w:rsidRPr="00334102">
        <w:rPr>
          <w:rFonts w:ascii="Times New Roman" w:eastAsia="宋体" w:hAnsi="Times New Roman" w:cs="Times New Roman"/>
          <w:sz w:val="24"/>
          <w:szCs w:val="24"/>
        </w:rPr>
        <w:t xml:space="preserve"> the percentage of effective tags with the Q value of each base ≥ 20 (sequencing error rate ≤</w:t>
      </w:r>
      <w:r w:rsidR="00403C06" w:rsidRPr="003341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34102">
        <w:rPr>
          <w:rFonts w:ascii="Times New Roman" w:eastAsia="宋体" w:hAnsi="Times New Roman" w:cs="Times New Roman"/>
          <w:sz w:val="24"/>
          <w:szCs w:val="24"/>
        </w:rPr>
        <w:t>1%); Effective</w:t>
      </w:r>
      <w:r w:rsidR="003E3F2D" w:rsidRPr="00334102">
        <w:rPr>
          <w:rFonts w:ascii="Times New Roman" w:eastAsia="宋体" w:hAnsi="Times New Roman" w:cs="Times New Roman"/>
          <w:sz w:val="24"/>
          <w:szCs w:val="24"/>
        </w:rPr>
        <w:t>,</w:t>
      </w:r>
      <w:r w:rsidRPr="00334102">
        <w:rPr>
          <w:rFonts w:ascii="Times New Roman" w:eastAsia="宋体" w:hAnsi="Times New Roman" w:cs="Times New Roman"/>
          <w:sz w:val="24"/>
          <w:szCs w:val="24"/>
        </w:rPr>
        <w:t xml:space="preserve"> the percentage of effective tags in original sequencing reads.</w:t>
      </w:r>
      <w:r w:rsidR="00A31D0D" w:rsidRPr="0033410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F0814" w:rsidRPr="00334102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="00BF0814" w:rsidRPr="00334102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BF0814" w:rsidRPr="00334102">
        <w:rPr>
          <w:rFonts w:ascii="Times New Roman" w:eastAsia="宋体" w:hAnsi="Times New Roman" w:cs="Times New Roman"/>
          <w:sz w:val="24"/>
          <w:szCs w:val="24"/>
        </w:rPr>
        <w:t xml:space="preserve"> 0 mg/kg EDDI group; B </w:t>
      </w:r>
      <w:r w:rsidR="00BF0814" w:rsidRPr="00334102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BF0814" w:rsidRPr="00334102">
        <w:rPr>
          <w:rFonts w:ascii="Times New Roman" w:eastAsia="宋体" w:hAnsi="Times New Roman" w:cs="Times New Roman"/>
          <w:sz w:val="24"/>
          <w:szCs w:val="24"/>
        </w:rPr>
        <w:t xml:space="preserve"> 1 mg/kg EDDI group; C </w:t>
      </w:r>
      <w:r w:rsidR="00BF0814" w:rsidRPr="00334102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BF0814" w:rsidRPr="00334102">
        <w:rPr>
          <w:rFonts w:ascii="Times New Roman" w:eastAsia="宋体" w:hAnsi="Times New Roman" w:cs="Times New Roman"/>
          <w:sz w:val="24"/>
          <w:szCs w:val="24"/>
        </w:rPr>
        <w:t xml:space="preserve"> 2 mg/kg EDDI group; D </w:t>
      </w:r>
      <w:r w:rsidR="00BF0814" w:rsidRPr="00334102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BF0814" w:rsidRPr="00334102">
        <w:rPr>
          <w:rFonts w:ascii="Times New Roman" w:eastAsia="宋体" w:hAnsi="Times New Roman" w:cs="Times New Roman"/>
          <w:sz w:val="24"/>
          <w:szCs w:val="24"/>
        </w:rPr>
        <w:t xml:space="preserve"> 4 mg/kg EDDI group; E </w:t>
      </w:r>
      <w:r w:rsidR="00BF0814" w:rsidRPr="00334102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BF0814" w:rsidRPr="00334102">
        <w:rPr>
          <w:rFonts w:ascii="Times New Roman" w:eastAsia="宋体" w:hAnsi="Times New Roman" w:cs="Times New Roman"/>
          <w:sz w:val="24"/>
          <w:szCs w:val="24"/>
        </w:rPr>
        <w:t xml:space="preserve"> 8mg/kg EDDI group; F </w:t>
      </w:r>
      <w:r w:rsidR="00BF0814" w:rsidRPr="00334102">
        <w:rPr>
          <w:rFonts w:ascii="Times New Roman" w:eastAsia="宋体" w:hAnsi="Times New Roman" w:cs="Times New Roman" w:hint="eastAsia"/>
          <w:sz w:val="24"/>
          <w:szCs w:val="24"/>
        </w:rPr>
        <w:t>=</w:t>
      </w:r>
      <w:r w:rsidR="00BF0814" w:rsidRPr="00334102">
        <w:rPr>
          <w:rFonts w:ascii="Times New Roman" w:eastAsia="宋体" w:hAnsi="Times New Roman" w:cs="Times New Roman"/>
          <w:sz w:val="24"/>
          <w:szCs w:val="24"/>
        </w:rPr>
        <w:t xml:space="preserve"> 16 mg/kg EDDI group</w:t>
      </w:r>
      <w:r w:rsidR="00CA0349" w:rsidRPr="00334102">
        <w:rPr>
          <w:rFonts w:ascii="Times New Roman" w:eastAsia="宋体" w:hAnsi="Times New Roman" w:cs="Times New Roman"/>
          <w:sz w:val="24"/>
          <w:szCs w:val="24"/>
        </w:rPr>
        <w:t>.</w:t>
      </w:r>
      <w:r w:rsidR="00EE1E67" w:rsidRPr="00334102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5F84F66" w14:textId="1F74E886" w:rsidR="00EE1E67" w:rsidRPr="00334102" w:rsidRDefault="00EE1E67" w:rsidP="007203A2">
      <w:pPr>
        <w:pStyle w:val="a5"/>
        <w:spacing w:line="480" w:lineRule="auto"/>
        <w:rPr>
          <w:rFonts w:ascii="Times New Roman" w:hAnsi="Times New Roman"/>
          <w:b/>
          <w:sz w:val="24"/>
          <w:szCs w:val="24"/>
        </w:rPr>
      </w:pPr>
      <w:r w:rsidRPr="00334102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81022C" w:rsidRPr="00334102">
        <w:rPr>
          <w:rFonts w:ascii="Times New Roman" w:hAnsi="Times New Roman"/>
          <w:b/>
          <w:sz w:val="24"/>
          <w:szCs w:val="24"/>
        </w:rPr>
        <w:t>S4</w:t>
      </w:r>
      <w:r w:rsidRPr="00334102">
        <w:rPr>
          <w:rFonts w:ascii="Times New Roman" w:hAnsi="Times New Roman"/>
          <w:b/>
          <w:sz w:val="24"/>
          <w:szCs w:val="24"/>
        </w:rPr>
        <w:t xml:space="preserve"> The aligned percentages that annotated at </w:t>
      </w:r>
      <w:r w:rsidRPr="00334102">
        <w:rPr>
          <w:rFonts w:ascii="Times New Roman" w:hAnsi="Times New Roman" w:hint="eastAsia"/>
          <w:b/>
          <w:sz w:val="24"/>
          <w:szCs w:val="24"/>
        </w:rPr>
        <w:t>o</w:t>
      </w:r>
      <w:r w:rsidRPr="00334102">
        <w:rPr>
          <w:rFonts w:ascii="Times New Roman" w:hAnsi="Times New Roman"/>
          <w:b/>
          <w:sz w:val="24"/>
          <w:szCs w:val="24"/>
        </w:rPr>
        <w:t>rder level</w:t>
      </w:r>
      <w:r w:rsidRPr="00334102">
        <w:rPr>
          <w:rFonts w:ascii="Times New Roman" w:hAnsi="Times New Roman"/>
          <w:b/>
          <w:sz w:val="24"/>
          <w:szCs w:val="24"/>
        </w:rPr>
        <w:t>（</w:t>
      </w:r>
      <w:r w:rsidRPr="00334102">
        <w:rPr>
          <w:rFonts w:ascii="Times New Roman" w:hAnsi="Times New Roman"/>
          <w:b/>
          <w:sz w:val="24"/>
          <w:szCs w:val="24"/>
        </w:rPr>
        <w:t>%</w:t>
      </w:r>
      <w:r w:rsidRPr="00334102">
        <w:rPr>
          <w:rFonts w:ascii="Times New Roman" w:hAnsi="Times New Roman"/>
          <w:b/>
          <w:sz w:val="24"/>
          <w:szCs w:val="24"/>
        </w:rPr>
        <w:t>）</w:t>
      </w:r>
    </w:p>
    <w:tbl>
      <w:tblPr>
        <w:tblpPr w:leftFromText="180" w:rightFromText="180" w:vertAnchor="text" w:horzAnchor="page" w:tblpX="1551" w:tblpY="191"/>
        <w:tblOverlap w:val="never"/>
        <w:tblW w:w="4898" w:type="pct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7"/>
        <w:gridCol w:w="1419"/>
        <w:gridCol w:w="1414"/>
        <w:gridCol w:w="1561"/>
        <w:gridCol w:w="1414"/>
        <w:gridCol w:w="1422"/>
        <w:gridCol w:w="1132"/>
        <w:gridCol w:w="1624"/>
      </w:tblGrid>
      <w:tr w:rsidR="00BD5117" w:rsidRPr="00334102" w14:paraId="62FDE759" w14:textId="77777777" w:rsidTr="00E65AD3">
        <w:trPr>
          <w:trHeight w:val="470"/>
        </w:trPr>
        <w:tc>
          <w:tcPr>
            <w:tcW w:w="88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0AAFFB" w14:textId="77777777" w:rsidR="005B5ADD" w:rsidRPr="00334102" w:rsidRDefault="005B5ADD" w:rsidP="00BD5117">
            <w:pPr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3111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F0E054E" w14:textId="77777777" w:rsidR="005B5ADD" w:rsidRPr="00334102" w:rsidRDefault="005B5ADD" w:rsidP="00BD5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EDDI (mg/kg)</w:t>
            </w:r>
          </w:p>
        </w:tc>
        <w:tc>
          <w:tcPr>
            <w:tcW w:w="414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A66CA7A" w14:textId="77777777" w:rsidR="005B5ADD" w:rsidRPr="00334102" w:rsidRDefault="005B5ADD" w:rsidP="00BD5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SEM</w:t>
            </w:r>
          </w:p>
        </w:tc>
        <w:tc>
          <w:tcPr>
            <w:tcW w:w="594" w:type="pct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747260F1" w14:textId="2C2A1AE8" w:rsidR="005B5ADD" w:rsidRPr="00334102" w:rsidRDefault="005B5ADD" w:rsidP="00BD5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"/>
              </w:rPr>
              <w:t>P</w:t>
            </w:r>
            <w:r w:rsidR="00BD5117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value</w:t>
            </w:r>
          </w:p>
        </w:tc>
      </w:tr>
      <w:tr w:rsidR="00BD5117" w:rsidRPr="00334102" w14:paraId="11618C0E" w14:textId="77777777" w:rsidTr="00E65AD3">
        <w:trPr>
          <w:trHeight w:val="252"/>
        </w:trPr>
        <w:tc>
          <w:tcPr>
            <w:tcW w:w="881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1A12D74" w14:textId="77777777" w:rsidR="005B5ADD" w:rsidRPr="00334102" w:rsidRDefault="005B5ADD" w:rsidP="00BD5117">
            <w:pPr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599919" w14:textId="77777777" w:rsidR="005B5ADD" w:rsidRPr="00334102" w:rsidRDefault="005B5ADD" w:rsidP="00BD5117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534BBF" w14:textId="77777777" w:rsidR="005B5ADD" w:rsidRPr="00334102" w:rsidRDefault="005B5ADD" w:rsidP="00BD5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8D94F0" w14:textId="77777777" w:rsidR="005B5ADD" w:rsidRPr="00334102" w:rsidRDefault="005B5ADD" w:rsidP="00BD5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9777A7" w14:textId="77777777" w:rsidR="005B5ADD" w:rsidRPr="00334102" w:rsidRDefault="005B5ADD" w:rsidP="00BD5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4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D631EA" w14:textId="77777777" w:rsidR="005B5ADD" w:rsidRPr="00334102" w:rsidRDefault="005B5ADD" w:rsidP="00BD5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459560" w14:textId="77777777" w:rsidR="005B5ADD" w:rsidRPr="00334102" w:rsidRDefault="005B5ADD" w:rsidP="00BD5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16</w:t>
            </w:r>
          </w:p>
        </w:tc>
        <w:tc>
          <w:tcPr>
            <w:tcW w:w="414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7EADD5B2" w14:textId="77777777" w:rsidR="005B5ADD" w:rsidRPr="00334102" w:rsidRDefault="005B5ADD" w:rsidP="00BD5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594" w:type="pct"/>
            <w:vMerge/>
            <w:tcBorders>
              <w:left w:val="nil"/>
              <w:bottom w:val="single" w:sz="8" w:space="0" w:color="auto"/>
            </w:tcBorders>
          </w:tcPr>
          <w:p w14:paraId="6DEBFD4E" w14:textId="77777777" w:rsidR="005B5ADD" w:rsidRPr="00334102" w:rsidRDefault="005B5ADD" w:rsidP="00BD51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</w:p>
        </w:tc>
      </w:tr>
      <w:tr w:rsidR="00BD5117" w:rsidRPr="00334102" w14:paraId="40C2AE24" w14:textId="77777777" w:rsidTr="00E65AD3">
        <w:trPr>
          <w:trHeight w:val="34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AC28" w14:textId="77777777" w:rsidR="005B5ADD" w:rsidRPr="00334102" w:rsidRDefault="005B5ADD" w:rsidP="00BD511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ostridial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67C7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38.71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10B1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42.02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1025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43.04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3DF9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41.65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4DD4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40.96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85B8" w14:textId="4B3FF6C5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44.65</w:t>
            </w:r>
            <w:r w:rsidR="00DF52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A2F5D48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61A79E3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017</w:t>
            </w:r>
          </w:p>
        </w:tc>
      </w:tr>
      <w:tr w:rsidR="00BD5117" w:rsidRPr="00334102" w14:paraId="3622A9F7" w14:textId="77777777" w:rsidTr="00E65AD3">
        <w:trPr>
          <w:trHeight w:val="34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6928" w14:textId="77777777" w:rsidR="005B5ADD" w:rsidRPr="00334102" w:rsidRDefault="005B5ADD" w:rsidP="00BD511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cteroidal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E15A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42.95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E78D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39.92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EC5A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33.96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3AA0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36.31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BE67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37.69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4AAF" w14:textId="1DE3B443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31.99</w:t>
            </w:r>
            <w:r w:rsidR="00DF52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44C4670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2D371B65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D5117" w:rsidRPr="00334102" w14:paraId="075FBDE0" w14:textId="77777777" w:rsidTr="00E65AD3">
        <w:trPr>
          <w:trHeight w:val="34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2C04" w14:textId="77777777" w:rsidR="005B5ADD" w:rsidRPr="00334102" w:rsidRDefault="005B5ADD" w:rsidP="00BD511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enomonadal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73A4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1A7D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2B4B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95B8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1.99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7388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8.41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1162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2.45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2D3E4120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85531AE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025</w:t>
            </w:r>
          </w:p>
        </w:tc>
      </w:tr>
      <w:tr w:rsidR="00BD5117" w:rsidRPr="00334102" w14:paraId="03131452" w14:textId="77777777" w:rsidTr="00E65AD3">
        <w:trPr>
          <w:trHeight w:val="34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EFCC" w14:textId="77777777" w:rsidR="005B5ADD" w:rsidRPr="00334102" w:rsidRDefault="005B5ADD" w:rsidP="00BD511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ctobacillal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5281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0032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5620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1345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0B78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C66D" w14:textId="35707AD6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  <w:r w:rsidR="00DF52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3B8F179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91483D9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016</w:t>
            </w:r>
          </w:p>
        </w:tc>
      </w:tr>
      <w:tr w:rsidR="00BD5117" w:rsidRPr="00334102" w14:paraId="191617FC" w14:textId="77777777" w:rsidTr="00E65AD3">
        <w:trPr>
          <w:trHeight w:val="34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4444" w14:textId="77777777" w:rsidR="005B5ADD" w:rsidRPr="00334102" w:rsidRDefault="005B5ADD" w:rsidP="00BD511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ysipelotrichal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9A35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A1E6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A257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9668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F377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F459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6FAE8785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591E54A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654</w:t>
            </w:r>
          </w:p>
        </w:tc>
      </w:tr>
      <w:tr w:rsidR="00BD5117" w:rsidRPr="00334102" w14:paraId="7A90D882" w14:textId="77777777" w:rsidTr="00E65AD3">
        <w:trPr>
          <w:trHeight w:val="34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D8B0" w14:textId="77777777" w:rsidR="005B5ADD" w:rsidRPr="00334102" w:rsidRDefault="005B5ADD" w:rsidP="00BD511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sulfovibrional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D658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B1ED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C7A3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7953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5F70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0FF3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61C8E5C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08E34EA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352</w:t>
            </w:r>
          </w:p>
        </w:tc>
      </w:tr>
      <w:tr w:rsidR="00BD5117" w:rsidRPr="00334102" w14:paraId="21394A1F" w14:textId="77777777" w:rsidTr="00E65AD3">
        <w:trPr>
          <w:trHeight w:val="34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FBD3" w14:textId="77777777" w:rsidR="005B5ADD" w:rsidRPr="00334102" w:rsidRDefault="005B5ADD" w:rsidP="00BD511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aproteobacterial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863A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17DE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6D59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D708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36BB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8231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588E2E3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5F74DC6E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019</w:t>
            </w:r>
          </w:p>
        </w:tc>
      </w:tr>
      <w:tr w:rsidR="00BD5117" w:rsidRPr="00334102" w14:paraId="176CF6F7" w14:textId="77777777" w:rsidTr="00E65AD3">
        <w:trPr>
          <w:trHeight w:val="34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38CA" w14:textId="77777777" w:rsidR="005B5ADD" w:rsidRPr="00334102" w:rsidRDefault="005B5ADD" w:rsidP="00BD511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llicutes RF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79B2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731C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E406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6E8E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1627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AFEE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A58CE8E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BF8EB6F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034</w:t>
            </w:r>
          </w:p>
        </w:tc>
      </w:tr>
      <w:tr w:rsidR="00BD5117" w:rsidRPr="00334102" w14:paraId="2B7C4924" w14:textId="77777777" w:rsidTr="00E65AD3">
        <w:trPr>
          <w:trHeight w:val="34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1C19" w14:textId="77777777" w:rsidR="005B5ADD" w:rsidRPr="00334102" w:rsidRDefault="005B5ADD" w:rsidP="00BD511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anaerophilal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D807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626E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E04B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57EB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8E77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38A1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3341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0CF76829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A63A34C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0.027</w:t>
            </w:r>
          </w:p>
        </w:tc>
      </w:tr>
      <w:tr w:rsidR="00BD5117" w:rsidRPr="00334102" w14:paraId="756B5702" w14:textId="77777777" w:rsidTr="00E65AD3">
        <w:trPr>
          <w:trHeight w:val="340"/>
        </w:trPr>
        <w:tc>
          <w:tcPr>
            <w:tcW w:w="8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0EBC33" w14:textId="77777777" w:rsidR="005B5ADD" w:rsidRPr="00334102" w:rsidRDefault="005B5ADD" w:rsidP="00BD5117">
            <w:pPr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iobacterial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56CD5E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1144A5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83624F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5F3E8C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EF767F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A1C6B8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D71453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337DBA" w14:textId="77777777" w:rsidR="005B5ADD" w:rsidRPr="00334102" w:rsidRDefault="005B5ADD" w:rsidP="00BD5117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102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</w:tbl>
    <w:p w14:paraId="7CB245DE" w14:textId="3FFE102D" w:rsidR="00F23D90" w:rsidRDefault="00EE1E67" w:rsidP="00DF52B2">
      <w:pPr>
        <w:jc w:val="left"/>
        <w:rPr>
          <w:rFonts w:ascii="Times New Roman" w:hAnsi="Times New Roman" w:cs="Times New Roman"/>
          <w:sz w:val="24"/>
          <w:szCs w:val="24"/>
        </w:rPr>
      </w:pPr>
      <w:r w:rsidRPr="00334102">
        <w:rPr>
          <w:rFonts w:ascii="Times New Roman" w:hAnsi="Times New Roman" w:cs="Times New Roman"/>
          <w:sz w:val="24"/>
          <w:szCs w:val="24"/>
          <w:lang w:bidi="ar"/>
        </w:rPr>
        <w:t xml:space="preserve">Note: </w:t>
      </w:r>
      <w:r w:rsidRPr="00334102">
        <w:rPr>
          <w:rFonts w:ascii="Times New Roman" w:hAnsi="Times New Roman" w:cs="Times New Roman"/>
          <w:sz w:val="24"/>
          <w:szCs w:val="24"/>
          <w:vertAlign w:val="superscript"/>
        </w:rPr>
        <w:t>a-c</w:t>
      </w:r>
      <w:r w:rsidRPr="00334102">
        <w:rPr>
          <w:rFonts w:ascii="Times New Roman" w:hAnsi="Times New Roman" w:cs="Times New Roman"/>
          <w:sz w:val="24"/>
          <w:szCs w:val="24"/>
        </w:rPr>
        <w:t xml:space="preserve"> Mean values (</w:t>
      </w:r>
      <w:r w:rsidRPr="00334102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334102">
        <w:rPr>
          <w:rFonts w:ascii="Times New Roman" w:hAnsi="Times New Roman" w:cs="Times New Roman"/>
          <w:sz w:val="24"/>
          <w:szCs w:val="24"/>
        </w:rPr>
        <w:t xml:space="preserve"> 6) in a row without a common superscript are significantly different in variance analysis (</w:t>
      </w:r>
      <w:r w:rsidRPr="00334102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 </w:t>
      </w:r>
      <w:r w:rsidRPr="00334102">
        <w:rPr>
          <w:rFonts w:ascii="Times New Roman" w:hAnsi="Times New Roman" w:cs="Times New Roman"/>
          <w:iCs/>
          <w:kern w:val="0"/>
          <w:sz w:val="24"/>
          <w:szCs w:val="24"/>
        </w:rPr>
        <w:t>˂ 0.05</w:t>
      </w:r>
      <w:r w:rsidR="00DF52B2">
        <w:rPr>
          <w:rFonts w:ascii="Times New Roman" w:hAnsi="Times New Roman" w:cs="Times New Roman"/>
          <w:sz w:val="24"/>
          <w:szCs w:val="24"/>
        </w:rPr>
        <w:t>).</w:t>
      </w:r>
      <w:r w:rsidR="00F23D90">
        <w:rPr>
          <w:rFonts w:ascii="Times New Roman" w:hAnsi="Times New Roman" w:cs="Times New Roman"/>
          <w:sz w:val="24"/>
          <w:szCs w:val="24"/>
        </w:rPr>
        <w:br w:type="page"/>
      </w:r>
    </w:p>
    <w:p w14:paraId="15CB2209" w14:textId="26DDCBEF" w:rsidR="00B73896" w:rsidRPr="00334102" w:rsidRDefault="00B73896" w:rsidP="00420041">
      <w:pPr>
        <w:widowControl/>
        <w:spacing w:line="480" w:lineRule="auto"/>
        <w:jc w:val="center"/>
        <w:rPr>
          <w:iCs/>
          <w:sz w:val="24"/>
          <w:szCs w:val="24"/>
        </w:rPr>
      </w:pPr>
      <w:r>
        <w:rPr>
          <w:iCs/>
          <w:noProof/>
          <w:sz w:val="24"/>
          <w:szCs w:val="24"/>
        </w:rPr>
        <w:lastRenderedPageBreak/>
        <w:drawing>
          <wp:inline distT="0" distB="0" distL="0" distR="0" wp14:anchorId="53402AEA" wp14:editId="7D0D164F">
            <wp:extent cx="8872539" cy="2916016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2924" cy="293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CEBFEC" w14:textId="5EBDCE00" w:rsidR="00420041" w:rsidRPr="00334102" w:rsidRDefault="0017622C" w:rsidP="004F2F2E">
      <w:pPr>
        <w:widowControl/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F23D90">
        <w:rPr>
          <w:rFonts w:ascii="Times New Roman" w:hAnsi="Times New Roman" w:cs="Times New Roman"/>
          <w:b/>
          <w:i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3E7698">
        <w:rPr>
          <w:rFonts w:ascii="Times New Roman" w:hAnsi="Times New Roman" w:cs="Times New Roman"/>
          <w:b/>
          <w:iCs/>
          <w:sz w:val="24"/>
          <w:szCs w:val="24"/>
        </w:rPr>
        <w:t>1</w:t>
      </w:r>
      <w:r w:rsidRPr="00334102">
        <w:rPr>
          <w:rFonts w:ascii="Times New Roman" w:hAnsi="Times New Roman" w:cs="Times New Roman"/>
          <w:iCs/>
          <w:sz w:val="24"/>
          <w:szCs w:val="24"/>
        </w:rPr>
        <w:t>.</w:t>
      </w:r>
      <w:r w:rsidR="00420041" w:rsidRPr="00334102">
        <w:rPr>
          <w:rFonts w:ascii="Times New Roman" w:hAnsi="Times New Roman" w:cs="Times New Roman"/>
          <w:iCs/>
          <w:sz w:val="24"/>
          <w:szCs w:val="24"/>
        </w:rPr>
        <w:t xml:space="preserve"> Community</w:t>
      </w:r>
      <w:r w:rsidR="00420041" w:rsidRPr="00334102">
        <w:rPr>
          <w:rFonts w:ascii="Times New Roman" w:hAnsi="Times New Roman" w:cs="Times New Roman"/>
          <w:sz w:val="24"/>
          <w:szCs w:val="24"/>
        </w:rPr>
        <w:t xml:space="preserve"> bar-plot analysis shows relative abundance of cecal microbiota in phylum and order level:</w:t>
      </w:r>
      <w:r w:rsidR="00420041" w:rsidRPr="0033410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20041" w:rsidRPr="00334102">
        <w:rPr>
          <w:rFonts w:ascii="Times New Roman" w:hAnsi="Times New Roman" w:cs="Times New Roman"/>
          <w:sz w:val="24"/>
          <w:szCs w:val="24"/>
        </w:rPr>
        <w:t>(A) The phylum level in each group. (B) The order level in each sample.</w:t>
      </w:r>
      <w:r w:rsidR="00420041" w:rsidRPr="0033410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20041" w:rsidRPr="00334102">
        <w:rPr>
          <w:rFonts w:ascii="Times New Roman" w:hAnsi="Times New Roman" w:cs="Times New Roman"/>
          <w:sz w:val="24"/>
          <w:szCs w:val="24"/>
        </w:rPr>
        <w:t>Capital letters A–F refer to 0, 1, 2, 4, 8 and 16 mg/kg EDDI groups, respectively.</w:t>
      </w:r>
      <w:bookmarkEnd w:id="1"/>
    </w:p>
    <w:sectPr w:rsidR="00420041" w:rsidRPr="00334102" w:rsidSect="00EE1E67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55D7C9" w14:textId="77777777" w:rsidR="002133DF" w:rsidRDefault="002133DF" w:rsidP="00170880">
      <w:r>
        <w:separator/>
      </w:r>
    </w:p>
  </w:endnote>
  <w:endnote w:type="continuationSeparator" w:id="0">
    <w:p w14:paraId="469D9AF1" w14:textId="77777777" w:rsidR="002133DF" w:rsidRDefault="002133DF" w:rsidP="00170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1FFCB0" w14:textId="77777777" w:rsidR="002133DF" w:rsidRDefault="002133DF" w:rsidP="00170880">
      <w:r>
        <w:separator/>
      </w:r>
    </w:p>
  </w:footnote>
  <w:footnote w:type="continuationSeparator" w:id="0">
    <w:p w14:paraId="4670B04F" w14:textId="77777777" w:rsidR="002133DF" w:rsidRDefault="002133DF" w:rsidP="00170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79B"/>
    <w:rsid w:val="00000A43"/>
    <w:rsid w:val="0000628F"/>
    <w:rsid w:val="0000753F"/>
    <w:rsid w:val="00015200"/>
    <w:rsid w:val="00023AC6"/>
    <w:rsid w:val="00034745"/>
    <w:rsid w:val="000420EB"/>
    <w:rsid w:val="000512D2"/>
    <w:rsid w:val="000517A9"/>
    <w:rsid w:val="000642B2"/>
    <w:rsid w:val="00070B62"/>
    <w:rsid w:val="00072B8B"/>
    <w:rsid w:val="000842CF"/>
    <w:rsid w:val="0008509D"/>
    <w:rsid w:val="00086573"/>
    <w:rsid w:val="000942ED"/>
    <w:rsid w:val="00097EAC"/>
    <w:rsid w:val="000A5CE2"/>
    <w:rsid w:val="000A77E2"/>
    <w:rsid w:val="000B397E"/>
    <w:rsid w:val="000B48A2"/>
    <w:rsid w:val="000B4AD8"/>
    <w:rsid w:val="000B4D9E"/>
    <w:rsid w:val="000B6019"/>
    <w:rsid w:val="000B62E9"/>
    <w:rsid w:val="000C1680"/>
    <w:rsid w:val="000C3DFA"/>
    <w:rsid w:val="000D0924"/>
    <w:rsid w:val="000E1365"/>
    <w:rsid w:val="000E3295"/>
    <w:rsid w:val="000F2E99"/>
    <w:rsid w:val="00101392"/>
    <w:rsid w:val="00104B3E"/>
    <w:rsid w:val="00105B32"/>
    <w:rsid w:val="00111F3E"/>
    <w:rsid w:val="00113F61"/>
    <w:rsid w:val="00117ECD"/>
    <w:rsid w:val="001251D8"/>
    <w:rsid w:val="001310F2"/>
    <w:rsid w:val="00140D2C"/>
    <w:rsid w:val="001472DC"/>
    <w:rsid w:val="00147350"/>
    <w:rsid w:val="001547D0"/>
    <w:rsid w:val="00155A88"/>
    <w:rsid w:val="00162364"/>
    <w:rsid w:val="00165E7E"/>
    <w:rsid w:val="00166568"/>
    <w:rsid w:val="00170880"/>
    <w:rsid w:val="0017622C"/>
    <w:rsid w:val="00180B6F"/>
    <w:rsid w:val="00180D26"/>
    <w:rsid w:val="0018174E"/>
    <w:rsid w:val="00190436"/>
    <w:rsid w:val="001909A5"/>
    <w:rsid w:val="00195D19"/>
    <w:rsid w:val="001A2988"/>
    <w:rsid w:val="001A5256"/>
    <w:rsid w:val="001A6781"/>
    <w:rsid w:val="001B53F1"/>
    <w:rsid w:val="001C4076"/>
    <w:rsid w:val="001D28A7"/>
    <w:rsid w:val="001D404D"/>
    <w:rsid w:val="001E52BE"/>
    <w:rsid w:val="001E6ECD"/>
    <w:rsid w:val="001F02A1"/>
    <w:rsid w:val="001F5ADA"/>
    <w:rsid w:val="00202189"/>
    <w:rsid w:val="002075FC"/>
    <w:rsid w:val="00207E68"/>
    <w:rsid w:val="00211ED9"/>
    <w:rsid w:val="00213299"/>
    <w:rsid w:val="002133DF"/>
    <w:rsid w:val="0021345D"/>
    <w:rsid w:val="00216AFD"/>
    <w:rsid w:val="00226FF2"/>
    <w:rsid w:val="002275F5"/>
    <w:rsid w:val="00234F6B"/>
    <w:rsid w:val="002350AE"/>
    <w:rsid w:val="00247A5A"/>
    <w:rsid w:val="002550B0"/>
    <w:rsid w:val="002637FC"/>
    <w:rsid w:val="00271C12"/>
    <w:rsid w:val="00276C00"/>
    <w:rsid w:val="00281DA2"/>
    <w:rsid w:val="002A1848"/>
    <w:rsid w:val="002A208B"/>
    <w:rsid w:val="002C2F6B"/>
    <w:rsid w:val="002E524F"/>
    <w:rsid w:val="002E722C"/>
    <w:rsid w:val="002F551D"/>
    <w:rsid w:val="0030172D"/>
    <w:rsid w:val="00303965"/>
    <w:rsid w:val="00304BE9"/>
    <w:rsid w:val="003111BA"/>
    <w:rsid w:val="00313063"/>
    <w:rsid w:val="0031327E"/>
    <w:rsid w:val="003134BC"/>
    <w:rsid w:val="0031551B"/>
    <w:rsid w:val="0031730A"/>
    <w:rsid w:val="00320C32"/>
    <w:rsid w:val="00322148"/>
    <w:rsid w:val="00326AFE"/>
    <w:rsid w:val="00332DCA"/>
    <w:rsid w:val="00333915"/>
    <w:rsid w:val="00333EAE"/>
    <w:rsid w:val="00334102"/>
    <w:rsid w:val="003356A7"/>
    <w:rsid w:val="003378D3"/>
    <w:rsid w:val="00343701"/>
    <w:rsid w:val="003461F2"/>
    <w:rsid w:val="003518D7"/>
    <w:rsid w:val="00352F9F"/>
    <w:rsid w:val="00356934"/>
    <w:rsid w:val="003633B6"/>
    <w:rsid w:val="00364C47"/>
    <w:rsid w:val="00375853"/>
    <w:rsid w:val="003764BB"/>
    <w:rsid w:val="003804B3"/>
    <w:rsid w:val="003876CD"/>
    <w:rsid w:val="0039153F"/>
    <w:rsid w:val="00393A32"/>
    <w:rsid w:val="003A3E22"/>
    <w:rsid w:val="003A6143"/>
    <w:rsid w:val="003A75F4"/>
    <w:rsid w:val="003A7C9C"/>
    <w:rsid w:val="003A7CF5"/>
    <w:rsid w:val="003B64A7"/>
    <w:rsid w:val="003C3146"/>
    <w:rsid w:val="003D2BA3"/>
    <w:rsid w:val="003E0320"/>
    <w:rsid w:val="003E0453"/>
    <w:rsid w:val="003E1676"/>
    <w:rsid w:val="003E1C01"/>
    <w:rsid w:val="003E3F2D"/>
    <w:rsid w:val="003E480D"/>
    <w:rsid w:val="003E5C8A"/>
    <w:rsid w:val="003E63FE"/>
    <w:rsid w:val="003E70DA"/>
    <w:rsid w:val="003E7698"/>
    <w:rsid w:val="003F2551"/>
    <w:rsid w:val="003F449F"/>
    <w:rsid w:val="00400A5F"/>
    <w:rsid w:val="00403C06"/>
    <w:rsid w:val="0041381E"/>
    <w:rsid w:val="00416773"/>
    <w:rsid w:val="00420041"/>
    <w:rsid w:val="00422458"/>
    <w:rsid w:val="00424B57"/>
    <w:rsid w:val="00437F0C"/>
    <w:rsid w:val="004429A3"/>
    <w:rsid w:val="00442A3E"/>
    <w:rsid w:val="004440D3"/>
    <w:rsid w:val="00450BC3"/>
    <w:rsid w:val="00451A8C"/>
    <w:rsid w:val="00451E48"/>
    <w:rsid w:val="004603B0"/>
    <w:rsid w:val="00473B2F"/>
    <w:rsid w:val="00483F1C"/>
    <w:rsid w:val="00485841"/>
    <w:rsid w:val="00487238"/>
    <w:rsid w:val="00491D5C"/>
    <w:rsid w:val="00491DE0"/>
    <w:rsid w:val="00492853"/>
    <w:rsid w:val="004B3339"/>
    <w:rsid w:val="004D1A6B"/>
    <w:rsid w:val="004D26D5"/>
    <w:rsid w:val="004D3518"/>
    <w:rsid w:val="004D58A5"/>
    <w:rsid w:val="004E26FF"/>
    <w:rsid w:val="004E4538"/>
    <w:rsid w:val="004F2F2E"/>
    <w:rsid w:val="005030F1"/>
    <w:rsid w:val="00510C2C"/>
    <w:rsid w:val="0051376D"/>
    <w:rsid w:val="00514DD3"/>
    <w:rsid w:val="00517DAC"/>
    <w:rsid w:val="00517EF7"/>
    <w:rsid w:val="00521C66"/>
    <w:rsid w:val="0053492B"/>
    <w:rsid w:val="00535D9E"/>
    <w:rsid w:val="00546C72"/>
    <w:rsid w:val="00555E04"/>
    <w:rsid w:val="005606A7"/>
    <w:rsid w:val="0056354A"/>
    <w:rsid w:val="0057028C"/>
    <w:rsid w:val="005709ED"/>
    <w:rsid w:val="00574C84"/>
    <w:rsid w:val="0057671B"/>
    <w:rsid w:val="00580CDF"/>
    <w:rsid w:val="0058287E"/>
    <w:rsid w:val="00582E93"/>
    <w:rsid w:val="005838D9"/>
    <w:rsid w:val="00584E12"/>
    <w:rsid w:val="00585F3C"/>
    <w:rsid w:val="005868FB"/>
    <w:rsid w:val="005871B1"/>
    <w:rsid w:val="00592C47"/>
    <w:rsid w:val="00593DC7"/>
    <w:rsid w:val="005960F2"/>
    <w:rsid w:val="00596222"/>
    <w:rsid w:val="005A6342"/>
    <w:rsid w:val="005A70FB"/>
    <w:rsid w:val="005B4496"/>
    <w:rsid w:val="005B5ADD"/>
    <w:rsid w:val="005B6CA5"/>
    <w:rsid w:val="005B6F15"/>
    <w:rsid w:val="005D25A0"/>
    <w:rsid w:val="005D3D28"/>
    <w:rsid w:val="005D50C2"/>
    <w:rsid w:val="005D72D2"/>
    <w:rsid w:val="005D7823"/>
    <w:rsid w:val="005E343D"/>
    <w:rsid w:val="005F779B"/>
    <w:rsid w:val="00613B26"/>
    <w:rsid w:val="00621D01"/>
    <w:rsid w:val="00623C91"/>
    <w:rsid w:val="00631D49"/>
    <w:rsid w:val="00635CDE"/>
    <w:rsid w:val="00644138"/>
    <w:rsid w:val="006464AB"/>
    <w:rsid w:val="00656730"/>
    <w:rsid w:val="00662AA2"/>
    <w:rsid w:val="00662BF5"/>
    <w:rsid w:val="00665501"/>
    <w:rsid w:val="00665DB1"/>
    <w:rsid w:val="006715F7"/>
    <w:rsid w:val="00671810"/>
    <w:rsid w:val="00672111"/>
    <w:rsid w:val="00675937"/>
    <w:rsid w:val="006854C2"/>
    <w:rsid w:val="0069370E"/>
    <w:rsid w:val="006A23F5"/>
    <w:rsid w:val="006A7AC3"/>
    <w:rsid w:val="006B408F"/>
    <w:rsid w:val="006C68DA"/>
    <w:rsid w:val="006D1981"/>
    <w:rsid w:val="006D3A9D"/>
    <w:rsid w:val="006D7249"/>
    <w:rsid w:val="006E01BA"/>
    <w:rsid w:val="006E12A2"/>
    <w:rsid w:val="006F13D8"/>
    <w:rsid w:val="006F6276"/>
    <w:rsid w:val="00700523"/>
    <w:rsid w:val="00711453"/>
    <w:rsid w:val="0071326D"/>
    <w:rsid w:val="00713916"/>
    <w:rsid w:val="00714E5C"/>
    <w:rsid w:val="00715AEA"/>
    <w:rsid w:val="007203A2"/>
    <w:rsid w:val="00721595"/>
    <w:rsid w:val="00723C1B"/>
    <w:rsid w:val="00733C68"/>
    <w:rsid w:val="00735CC8"/>
    <w:rsid w:val="00737F3A"/>
    <w:rsid w:val="00740D7E"/>
    <w:rsid w:val="00744991"/>
    <w:rsid w:val="00750962"/>
    <w:rsid w:val="0075264C"/>
    <w:rsid w:val="00753C03"/>
    <w:rsid w:val="00755260"/>
    <w:rsid w:val="00756896"/>
    <w:rsid w:val="007610EB"/>
    <w:rsid w:val="007617C3"/>
    <w:rsid w:val="00762A61"/>
    <w:rsid w:val="00763084"/>
    <w:rsid w:val="007637CD"/>
    <w:rsid w:val="00774458"/>
    <w:rsid w:val="0077477E"/>
    <w:rsid w:val="0077708F"/>
    <w:rsid w:val="007833EE"/>
    <w:rsid w:val="00797AF3"/>
    <w:rsid w:val="007C17EB"/>
    <w:rsid w:val="007C4D84"/>
    <w:rsid w:val="007C6DBE"/>
    <w:rsid w:val="007D25AF"/>
    <w:rsid w:val="007D7945"/>
    <w:rsid w:val="007E04DE"/>
    <w:rsid w:val="007E1C90"/>
    <w:rsid w:val="007E1F36"/>
    <w:rsid w:val="007E3827"/>
    <w:rsid w:val="007E429E"/>
    <w:rsid w:val="007E4D24"/>
    <w:rsid w:val="0080256A"/>
    <w:rsid w:val="008078A9"/>
    <w:rsid w:val="0081022C"/>
    <w:rsid w:val="0081159B"/>
    <w:rsid w:val="008117D6"/>
    <w:rsid w:val="00812FFF"/>
    <w:rsid w:val="00813FB0"/>
    <w:rsid w:val="00836F18"/>
    <w:rsid w:val="0084322C"/>
    <w:rsid w:val="00843F7E"/>
    <w:rsid w:val="008471D9"/>
    <w:rsid w:val="00853D0D"/>
    <w:rsid w:val="0085598B"/>
    <w:rsid w:val="00855E90"/>
    <w:rsid w:val="0087139A"/>
    <w:rsid w:val="00872D3B"/>
    <w:rsid w:val="00873892"/>
    <w:rsid w:val="00874F76"/>
    <w:rsid w:val="00883F84"/>
    <w:rsid w:val="00884938"/>
    <w:rsid w:val="00887895"/>
    <w:rsid w:val="00897BE1"/>
    <w:rsid w:val="008B2A66"/>
    <w:rsid w:val="008D1C2C"/>
    <w:rsid w:val="008D5759"/>
    <w:rsid w:val="008E2EDF"/>
    <w:rsid w:val="008E4B55"/>
    <w:rsid w:val="008E7171"/>
    <w:rsid w:val="008F3B61"/>
    <w:rsid w:val="00903859"/>
    <w:rsid w:val="00904322"/>
    <w:rsid w:val="00910723"/>
    <w:rsid w:val="00915B23"/>
    <w:rsid w:val="00916BA5"/>
    <w:rsid w:val="00926206"/>
    <w:rsid w:val="009334B0"/>
    <w:rsid w:val="00935C98"/>
    <w:rsid w:val="009408C9"/>
    <w:rsid w:val="009430E3"/>
    <w:rsid w:val="00945453"/>
    <w:rsid w:val="00957C7A"/>
    <w:rsid w:val="00961574"/>
    <w:rsid w:val="009732E0"/>
    <w:rsid w:val="009746B3"/>
    <w:rsid w:val="00980A21"/>
    <w:rsid w:val="00981073"/>
    <w:rsid w:val="009877C4"/>
    <w:rsid w:val="00990C06"/>
    <w:rsid w:val="00994BD0"/>
    <w:rsid w:val="009A185B"/>
    <w:rsid w:val="009B17C5"/>
    <w:rsid w:val="009B285F"/>
    <w:rsid w:val="009B2B15"/>
    <w:rsid w:val="009C0142"/>
    <w:rsid w:val="009C0B3B"/>
    <w:rsid w:val="009C3693"/>
    <w:rsid w:val="009C470F"/>
    <w:rsid w:val="009D52FD"/>
    <w:rsid w:val="009D69DC"/>
    <w:rsid w:val="009D78D8"/>
    <w:rsid w:val="009E2AFB"/>
    <w:rsid w:val="009E432A"/>
    <w:rsid w:val="009E723C"/>
    <w:rsid w:val="009E7708"/>
    <w:rsid w:val="009F0337"/>
    <w:rsid w:val="009F7756"/>
    <w:rsid w:val="00A00CB6"/>
    <w:rsid w:val="00A03FE1"/>
    <w:rsid w:val="00A115BF"/>
    <w:rsid w:val="00A122E1"/>
    <w:rsid w:val="00A16ACF"/>
    <w:rsid w:val="00A1781E"/>
    <w:rsid w:val="00A17FDC"/>
    <w:rsid w:val="00A2046C"/>
    <w:rsid w:val="00A31D0D"/>
    <w:rsid w:val="00A33AC1"/>
    <w:rsid w:val="00A4299C"/>
    <w:rsid w:val="00A42AD4"/>
    <w:rsid w:val="00A443BC"/>
    <w:rsid w:val="00A54C11"/>
    <w:rsid w:val="00A56057"/>
    <w:rsid w:val="00A57198"/>
    <w:rsid w:val="00A57664"/>
    <w:rsid w:val="00A6004C"/>
    <w:rsid w:val="00A618B9"/>
    <w:rsid w:val="00A654C3"/>
    <w:rsid w:val="00A65B3F"/>
    <w:rsid w:val="00A71134"/>
    <w:rsid w:val="00A7323C"/>
    <w:rsid w:val="00A87647"/>
    <w:rsid w:val="00A90B62"/>
    <w:rsid w:val="00A9175F"/>
    <w:rsid w:val="00A951EB"/>
    <w:rsid w:val="00A95354"/>
    <w:rsid w:val="00A954AA"/>
    <w:rsid w:val="00AA591D"/>
    <w:rsid w:val="00AB2707"/>
    <w:rsid w:val="00AB3584"/>
    <w:rsid w:val="00AB7B76"/>
    <w:rsid w:val="00AC5CF1"/>
    <w:rsid w:val="00AC648D"/>
    <w:rsid w:val="00AD1CEC"/>
    <w:rsid w:val="00AD5820"/>
    <w:rsid w:val="00AE051C"/>
    <w:rsid w:val="00AE2AA8"/>
    <w:rsid w:val="00AF260B"/>
    <w:rsid w:val="00B00655"/>
    <w:rsid w:val="00B00732"/>
    <w:rsid w:val="00B07398"/>
    <w:rsid w:val="00B0761F"/>
    <w:rsid w:val="00B13F7F"/>
    <w:rsid w:val="00B16B3E"/>
    <w:rsid w:val="00B22CB1"/>
    <w:rsid w:val="00B377DF"/>
    <w:rsid w:val="00B455DD"/>
    <w:rsid w:val="00B45C1D"/>
    <w:rsid w:val="00B45EA3"/>
    <w:rsid w:val="00B460EC"/>
    <w:rsid w:val="00B50841"/>
    <w:rsid w:val="00B55BDF"/>
    <w:rsid w:val="00B6197A"/>
    <w:rsid w:val="00B623A4"/>
    <w:rsid w:val="00B6383C"/>
    <w:rsid w:val="00B679C1"/>
    <w:rsid w:val="00B7254E"/>
    <w:rsid w:val="00B73896"/>
    <w:rsid w:val="00B76D19"/>
    <w:rsid w:val="00B85B1A"/>
    <w:rsid w:val="00B92FB2"/>
    <w:rsid w:val="00B96467"/>
    <w:rsid w:val="00BA0391"/>
    <w:rsid w:val="00BA3A81"/>
    <w:rsid w:val="00BA4AEE"/>
    <w:rsid w:val="00BA710F"/>
    <w:rsid w:val="00BC1406"/>
    <w:rsid w:val="00BC155D"/>
    <w:rsid w:val="00BC33CC"/>
    <w:rsid w:val="00BC4C33"/>
    <w:rsid w:val="00BD5117"/>
    <w:rsid w:val="00BF0814"/>
    <w:rsid w:val="00BF2E43"/>
    <w:rsid w:val="00BF3BD5"/>
    <w:rsid w:val="00C02C31"/>
    <w:rsid w:val="00C055F8"/>
    <w:rsid w:val="00C14625"/>
    <w:rsid w:val="00C2341F"/>
    <w:rsid w:val="00C273D9"/>
    <w:rsid w:val="00C40825"/>
    <w:rsid w:val="00C43F64"/>
    <w:rsid w:val="00C45935"/>
    <w:rsid w:val="00C50FF7"/>
    <w:rsid w:val="00C640CD"/>
    <w:rsid w:val="00C719AF"/>
    <w:rsid w:val="00C82676"/>
    <w:rsid w:val="00C83739"/>
    <w:rsid w:val="00CA0349"/>
    <w:rsid w:val="00CA0C6B"/>
    <w:rsid w:val="00CA4418"/>
    <w:rsid w:val="00CA54BF"/>
    <w:rsid w:val="00CB0891"/>
    <w:rsid w:val="00CC54A7"/>
    <w:rsid w:val="00CD2839"/>
    <w:rsid w:val="00CD5DB1"/>
    <w:rsid w:val="00CE10D7"/>
    <w:rsid w:val="00CF0929"/>
    <w:rsid w:val="00CF2C6B"/>
    <w:rsid w:val="00CF51D3"/>
    <w:rsid w:val="00D01515"/>
    <w:rsid w:val="00D0174F"/>
    <w:rsid w:val="00D05448"/>
    <w:rsid w:val="00D07501"/>
    <w:rsid w:val="00D109E7"/>
    <w:rsid w:val="00D20398"/>
    <w:rsid w:val="00D216C5"/>
    <w:rsid w:val="00D24A81"/>
    <w:rsid w:val="00D32A68"/>
    <w:rsid w:val="00D36ADA"/>
    <w:rsid w:val="00D52F94"/>
    <w:rsid w:val="00D56D42"/>
    <w:rsid w:val="00D74F4C"/>
    <w:rsid w:val="00D75171"/>
    <w:rsid w:val="00D77504"/>
    <w:rsid w:val="00D810EC"/>
    <w:rsid w:val="00D82D30"/>
    <w:rsid w:val="00D83134"/>
    <w:rsid w:val="00D87116"/>
    <w:rsid w:val="00D87582"/>
    <w:rsid w:val="00D92ADE"/>
    <w:rsid w:val="00DA41DB"/>
    <w:rsid w:val="00DB3282"/>
    <w:rsid w:val="00DB494F"/>
    <w:rsid w:val="00DB5D0B"/>
    <w:rsid w:val="00DB6873"/>
    <w:rsid w:val="00DC3D4F"/>
    <w:rsid w:val="00DC7BEF"/>
    <w:rsid w:val="00DD4464"/>
    <w:rsid w:val="00DD5FCB"/>
    <w:rsid w:val="00DE158F"/>
    <w:rsid w:val="00DF048E"/>
    <w:rsid w:val="00DF4A00"/>
    <w:rsid w:val="00DF52B2"/>
    <w:rsid w:val="00E0008F"/>
    <w:rsid w:val="00E04C6B"/>
    <w:rsid w:val="00E122A5"/>
    <w:rsid w:val="00E12765"/>
    <w:rsid w:val="00E14C3B"/>
    <w:rsid w:val="00E176B2"/>
    <w:rsid w:val="00E21D6A"/>
    <w:rsid w:val="00E327AE"/>
    <w:rsid w:val="00E42608"/>
    <w:rsid w:val="00E478D0"/>
    <w:rsid w:val="00E47C12"/>
    <w:rsid w:val="00E503AF"/>
    <w:rsid w:val="00E51FBA"/>
    <w:rsid w:val="00E5282C"/>
    <w:rsid w:val="00E60096"/>
    <w:rsid w:val="00E61093"/>
    <w:rsid w:val="00E65AD3"/>
    <w:rsid w:val="00E77FD7"/>
    <w:rsid w:val="00E85514"/>
    <w:rsid w:val="00E86941"/>
    <w:rsid w:val="00E9310D"/>
    <w:rsid w:val="00E94F2E"/>
    <w:rsid w:val="00E963D9"/>
    <w:rsid w:val="00EA5510"/>
    <w:rsid w:val="00EB0A61"/>
    <w:rsid w:val="00EC199F"/>
    <w:rsid w:val="00EC33B4"/>
    <w:rsid w:val="00EC6A6C"/>
    <w:rsid w:val="00ED089D"/>
    <w:rsid w:val="00ED4C43"/>
    <w:rsid w:val="00ED7728"/>
    <w:rsid w:val="00EE1E67"/>
    <w:rsid w:val="00EE7A77"/>
    <w:rsid w:val="00EF253B"/>
    <w:rsid w:val="00EF2EAA"/>
    <w:rsid w:val="00EF42A3"/>
    <w:rsid w:val="00EF431D"/>
    <w:rsid w:val="00EF4CE0"/>
    <w:rsid w:val="00F01B1D"/>
    <w:rsid w:val="00F0323D"/>
    <w:rsid w:val="00F0333A"/>
    <w:rsid w:val="00F0586C"/>
    <w:rsid w:val="00F14897"/>
    <w:rsid w:val="00F21C45"/>
    <w:rsid w:val="00F225D4"/>
    <w:rsid w:val="00F23D90"/>
    <w:rsid w:val="00F314EB"/>
    <w:rsid w:val="00F3405F"/>
    <w:rsid w:val="00F3781A"/>
    <w:rsid w:val="00F471B5"/>
    <w:rsid w:val="00F50A66"/>
    <w:rsid w:val="00F51FCA"/>
    <w:rsid w:val="00F5477A"/>
    <w:rsid w:val="00F64891"/>
    <w:rsid w:val="00F7588A"/>
    <w:rsid w:val="00F909A2"/>
    <w:rsid w:val="00F91AD3"/>
    <w:rsid w:val="00F91C3C"/>
    <w:rsid w:val="00F91C6A"/>
    <w:rsid w:val="00FA1A30"/>
    <w:rsid w:val="00FB099C"/>
    <w:rsid w:val="00FB2706"/>
    <w:rsid w:val="00FB41EC"/>
    <w:rsid w:val="00FB464B"/>
    <w:rsid w:val="00FB4881"/>
    <w:rsid w:val="00FD1121"/>
    <w:rsid w:val="00FD1F50"/>
    <w:rsid w:val="00FD3A2D"/>
    <w:rsid w:val="00FF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7E26B"/>
  <w15:chartTrackingRefBased/>
  <w15:docId w15:val="{47E9431E-2771-4A8B-9030-476C2E655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08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0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08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08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0880"/>
    <w:rPr>
      <w:sz w:val="18"/>
      <w:szCs w:val="18"/>
    </w:rPr>
  </w:style>
  <w:style w:type="paragraph" w:styleId="a5">
    <w:name w:val="Title"/>
    <w:aliases w:val="三级标题"/>
    <w:basedOn w:val="a"/>
    <w:next w:val="a"/>
    <w:link w:val="Char1"/>
    <w:uiPriority w:val="10"/>
    <w:qFormat/>
    <w:rsid w:val="00304BE9"/>
    <w:pPr>
      <w:spacing w:line="360" w:lineRule="auto"/>
      <w:jc w:val="left"/>
      <w:outlineLvl w:val="2"/>
    </w:pPr>
    <w:rPr>
      <w:rFonts w:ascii="Arial" w:eastAsia="黑体" w:hAnsi="Arial" w:cs="Times New Roman"/>
      <w:bCs/>
      <w:color w:val="000000"/>
      <w:sz w:val="28"/>
      <w:szCs w:val="32"/>
    </w:rPr>
  </w:style>
  <w:style w:type="character" w:customStyle="1" w:styleId="Char1">
    <w:name w:val="标题 Char"/>
    <w:aliases w:val="三级标题 Char"/>
    <w:basedOn w:val="a0"/>
    <w:link w:val="a5"/>
    <w:uiPriority w:val="10"/>
    <w:rsid w:val="00304BE9"/>
    <w:rPr>
      <w:rFonts w:ascii="Arial" w:eastAsia="黑体" w:hAnsi="Arial" w:cs="Times New Roman"/>
      <w:bCs/>
      <w:color w:val="000000"/>
      <w:sz w:val="28"/>
      <w:szCs w:val="32"/>
    </w:rPr>
  </w:style>
  <w:style w:type="table" w:styleId="a6">
    <w:name w:val="Table Grid"/>
    <w:basedOn w:val="a1"/>
    <w:uiPriority w:val="39"/>
    <w:rsid w:val="000B4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A42AD4"/>
  </w:style>
  <w:style w:type="paragraph" w:styleId="a8">
    <w:name w:val="Balloon Text"/>
    <w:basedOn w:val="a"/>
    <w:link w:val="Char2"/>
    <w:uiPriority w:val="99"/>
    <w:semiHidden/>
    <w:unhideWhenUsed/>
    <w:rsid w:val="002550B0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55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7</Pages>
  <Words>958</Words>
  <Characters>5464</Characters>
  <Application>Microsoft Office Word</Application>
  <DocSecurity>0</DocSecurity>
  <Lines>45</Lines>
  <Paragraphs>12</Paragraphs>
  <ScaleCrop>false</ScaleCrop>
  <Company/>
  <LinksUpToDate>false</LinksUpToDate>
  <CharactersWithSpaces>6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69</cp:revision>
  <dcterms:created xsi:type="dcterms:W3CDTF">2022-07-26T04:32:00Z</dcterms:created>
  <dcterms:modified xsi:type="dcterms:W3CDTF">2023-06-13T13:53:00Z</dcterms:modified>
</cp:coreProperties>
</file>